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2"/>
        <w:gridCol w:w="1073"/>
        <w:gridCol w:w="1723"/>
        <w:gridCol w:w="1363"/>
        <w:gridCol w:w="1363"/>
        <w:gridCol w:w="1363"/>
        <w:gridCol w:w="1363"/>
        <w:gridCol w:w="1363"/>
        <w:gridCol w:w="1363"/>
        <w:gridCol w:w="1363"/>
      </w:tblGrid>
      <w:tr w:rsidR="000222A9" w:rsidRPr="000222A9" w14:paraId="0B046107" w14:textId="77777777" w:rsidTr="000222A9">
        <w:trPr>
          <w:trHeight w:val="277"/>
        </w:trPr>
        <w:tc>
          <w:tcPr>
            <w:tcW w:w="13789" w:type="dxa"/>
            <w:gridSpan w:val="10"/>
            <w:noWrap/>
            <w:hideMark/>
          </w:tcPr>
          <w:p w14:paraId="7DD90E3E" w14:textId="0092BA0F" w:rsidR="000222A9" w:rsidRPr="000222A9" w:rsidRDefault="000222A9" w:rsidP="000222A9">
            <w:pPr>
              <w:jc w:val="center"/>
            </w:pPr>
            <w:r w:rsidRPr="000222A9">
              <w:rPr>
                <w:rFonts w:hint="eastAsia"/>
                <w:b/>
                <w:bCs/>
                <w:sz w:val="22"/>
                <w:szCs w:val="24"/>
              </w:rPr>
              <w:t xml:space="preserve">Gene list of </w:t>
            </w:r>
            <w:proofErr w:type="spellStart"/>
            <w:r w:rsidRPr="000222A9">
              <w:rPr>
                <w:rFonts w:hint="eastAsia"/>
                <w:b/>
                <w:bCs/>
                <w:sz w:val="22"/>
                <w:szCs w:val="24"/>
              </w:rPr>
              <w:t>PredicineCARE</w:t>
            </w:r>
            <w:proofErr w:type="spellEnd"/>
            <w:r w:rsidRPr="000222A9">
              <w:rPr>
                <w:rFonts w:hint="eastAsia"/>
                <w:b/>
                <w:bCs/>
                <w:sz w:val="22"/>
                <w:szCs w:val="24"/>
              </w:rPr>
              <w:t xml:space="preserve"> panel</w:t>
            </w:r>
          </w:p>
        </w:tc>
      </w:tr>
      <w:tr w:rsidR="000222A9" w:rsidRPr="000222A9" w14:paraId="6DFCF710" w14:textId="77777777" w:rsidTr="00F97062">
        <w:trPr>
          <w:trHeight w:val="312"/>
        </w:trPr>
        <w:tc>
          <w:tcPr>
            <w:tcW w:w="13789" w:type="dxa"/>
            <w:gridSpan w:val="10"/>
            <w:noWrap/>
            <w:hideMark/>
          </w:tcPr>
          <w:p w14:paraId="6095CD97" w14:textId="2CBB3A8A" w:rsidR="000222A9" w:rsidRPr="000222A9" w:rsidRDefault="000222A9">
            <w:r w:rsidRPr="000222A9">
              <w:rPr>
                <w:rFonts w:hint="eastAsia"/>
                <w:b/>
                <w:bCs/>
              </w:rPr>
              <w:t>Entire coding sequence and CNVs</w:t>
            </w:r>
          </w:p>
        </w:tc>
      </w:tr>
      <w:tr w:rsidR="000222A9" w:rsidRPr="000222A9" w14:paraId="307779D5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1C9F1F85" w14:textId="77777777" w:rsidR="000222A9" w:rsidRPr="000222A9" w:rsidRDefault="000222A9">
            <w:r w:rsidRPr="000222A9">
              <w:rPr>
                <w:rFonts w:hint="eastAsia"/>
              </w:rPr>
              <w:t>ABRAXAS1</w:t>
            </w:r>
          </w:p>
        </w:tc>
        <w:tc>
          <w:tcPr>
            <w:tcW w:w="1073" w:type="dxa"/>
            <w:noWrap/>
            <w:hideMark/>
          </w:tcPr>
          <w:p w14:paraId="1F88EACA" w14:textId="77777777" w:rsidR="000222A9" w:rsidRPr="000222A9" w:rsidRDefault="000222A9">
            <w:r w:rsidRPr="000222A9">
              <w:rPr>
                <w:rFonts w:hint="eastAsia"/>
              </w:rPr>
              <w:t>AKT1</w:t>
            </w:r>
          </w:p>
        </w:tc>
        <w:tc>
          <w:tcPr>
            <w:tcW w:w="1723" w:type="dxa"/>
            <w:noWrap/>
            <w:hideMark/>
          </w:tcPr>
          <w:p w14:paraId="62A40712" w14:textId="77777777" w:rsidR="000222A9" w:rsidRPr="000222A9" w:rsidRDefault="000222A9">
            <w:r w:rsidRPr="000222A9">
              <w:rPr>
                <w:rFonts w:hint="eastAsia"/>
              </w:rPr>
              <w:t>AKT2</w:t>
            </w:r>
          </w:p>
        </w:tc>
        <w:tc>
          <w:tcPr>
            <w:tcW w:w="1363" w:type="dxa"/>
            <w:noWrap/>
            <w:hideMark/>
          </w:tcPr>
          <w:p w14:paraId="49B02683" w14:textId="77777777" w:rsidR="000222A9" w:rsidRPr="000222A9" w:rsidRDefault="000222A9">
            <w:r w:rsidRPr="000222A9">
              <w:rPr>
                <w:rFonts w:hint="eastAsia"/>
              </w:rPr>
              <w:t>AKT3</w:t>
            </w:r>
          </w:p>
        </w:tc>
        <w:tc>
          <w:tcPr>
            <w:tcW w:w="1363" w:type="dxa"/>
            <w:noWrap/>
            <w:hideMark/>
          </w:tcPr>
          <w:p w14:paraId="05C25BCA" w14:textId="77777777" w:rsidR="000222A9" w:rsidRPr="000222A9" w:rsidRDefault="000222A9">
            <w:r w:rsidRPr="000222A9">
              <w:rPr>
                <w:rFonts w:hint="eastAsia"/>
              </w:rPr>
              <w:t>ALK</w:t>
            </w:r>
          </w:p>
        </w:tc>
        <w:tc>
          <w:tcPr>
            <w:tcW w:w="1363" w:type="dxa"/>
            <w:noWrap/>
            <w:hideMark/>
          </w:tcPr>
          <w:p w14:paraId="0C4812F4" w14:textId="77777777" w:rsidR="000222A9" w:rsidRPr="000222A9" w:rsidRDefault="000222A9">
            <w:r w:rsidRPr="000222A9">
              <w:rPr>
                <w:rFonts w:hint="eastAsia"/>
              </w:rPr>
              <w:t>APC</w:t>
            </w:r>
          </w:p>
        </w:tc>
        <w:tc>
          <w:tcPr>
            <w:tcW w:w="1363" w:type="dxa"/>
            <w:noWrap/>
            <w:hideMark/>
          </w:tcPr>
          <w:p w14:paraId="440BC174" w14:textId="77777777" w:rsidR="000222A9" w:rsidRPr="000222A9" w:rsidRDefault="000222A9">
            <w:r w:rsidRPr="000222A9">
              <w:rPr>
                <w:rFonts w:hint="eastAsia"/>
              </w:rPr>
              <w:t>AR</w:t>
            </w:r>
          </w:p>
        </w:tc>
        <w:tc>
          <w:tcPr>
            <w:tcW w:w="1363" w:type="dxa"/>
            <w:noWrap/>
            <w:hideMark/>
          </w:tcPr>
          <w:p w14:paraId="12095C6E" w14:textId="77777777" w:rsidR="000222A9" w:rsidRPr="000222A9" w:rsidRDefault="000222A9">
            <w:r w:rsidRPr="000222A9">
              <w:rPr>
                <w:rFonts w:hint="eastAsia"/>
              </w:rPr>
              <w:t>ARAF</w:t>
            </w:r>
          </w:p>
        </w:tc>
        <w:tc>
          <w:tcPr>
            <w:tcW w:w="1363" w:type="dxa"/>
            <w:noWrap/>
            <w:hideMark/>
          </w:tcPr>
          <w:p w14:paraId="0C2BA0E9" w14:textId="77777777" w:rsidR="000222A9" w:rsidRPr="000222A9" w:rsidRDefault="000222A9">
            <w:r w:rsidRPr="000222A9">
              <w:rPr>
                <w:rFonts w:hint="eastAsia"/>
              </w:rPr>
              <w:t>ARID1A</w:t>
            </w:r>
          </w:p>
        </w:tc>
        <w:tc>
          <w:tcPr>
            <w:tcW w:w="1363" w:type="dxa"/>
            <w:noWrap/>
            <w:hideMark/>
          </w:tcPr>
          <w:p w14:paraId="00C8BFEC" w14:textId="77777777" w:rsidR="000222A9" w:rsidRPr="000222A9" w:rsidRDefault="000222A9">
            <w:r w:rsidRPr="000222A9">
              <w:rPr>
                <w:rFonts w:hint="eastAsia"/>
              </w:rPr>
              <w:t>ATM</w:t>
            </w:r>
          </w:p>
        </w:tc>
      </w:tr>
      <w:tr w:rsidR="000222A9" w:rsidRPr="000222A9" w14:paraId="3A0A61D3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7289A397" w14:textId="77777777" w:rsidR="000222A9" w:rsidRPr="000222A9" w:rsidRDefault="000222A9">
            <w:r w:rsidRPr="000222A9">
              <w:rPr>
                <w:rFonts w:hint="eastAsia"/>
              </w:rPr>
              <w:t>ATRX</w:t>
            </w:r>
          </w:p>
        </w:tc>
        <w:tc>
          <w:tcPr>
            <w:tcW w:w="1073" w:type="dxa"/>
            <w:noWrap/>
            <w:hideMark/>
          </w:tcPr>
          <w:p w14:paraId="2555BA93" w14:textId="77777777" w:rsidR="000222A9" w:rsidRPr="000222A9" w:rsidRDefault="000222A9">
            <w:r w:rsidRPr="000222A9">
              <w:rPr>
                <w:rFonts w:hint="eastAsia"/>
              </w:rPr>
              <w:t>BAP1</w:t>
            </w:r>
          </w:p>
        </w:tc>
        <w:tc>
          <w:tcPr>
            <w:tcW w:w="1723" w:type="dxa"/>
            <w:noWrap/>
            <w:hideMark/>
          </w:tcPr>
          <w:p w14:paraId="64E36C0C" w14:textId="77777777" w:rsidR="000222A9" w:rsidRPr="000222A9" w:rsidRDefault="000222A9">
            <w:r w:rsidRPr="000222A9">
              <w:rPr>
                <w:rFonts w:hint="eastAsia"/>
              </w:rPr>
              <w:t>BARD1</w:t>
            </w:r>
          </w:p>
        </w:tc>
        <w:tc>
          <w:tcPr>
            <w:tcW w:w="1363" w:type="dxa"/>
            <w:noWrap/>
            <w:hideMark/>
          </w:tcPr>
          <w:p w14:paraId="03B4EF9D" w14:textId="77777777" w:rsidR="000222A9" w:rsidRPr="000222A9" w:rsidRDefault="000222A9">
            <w:r w:rsidRPr="000222A9">
              <w:rPr>
                <w:rFonts w:hint="eastAsia"/>
              </w:rPr>
              <w:t>BCL2</w:t>
            </w:r>
          </w:p>
        </w:tc>
        <w:tc>
          <w:tcPr>
            <w:tcW w:w="1363" w:type="dxa"/>
            <w:noWrap/>
            <w:hideMark/>
          </w:tcPr>
          <w:p w14:paraId="4F59190D" w14:textId="77777777" w:rsidR="000222A9" w:rsidRPr="000222A9" w:rsidRDefault="000222A9">
            <w:r w:rsidRPr="000222A9">
              <w:rPr>
                <w:rFonts w:hint="eastAsia"/>
              </w:rPr>
              <w:t>BRAF</w:t>
            </w:r>
          </w:p>
        </w:tc>
        <w:tc>
          <w:tcPr>
            <w:tcW w:w="1363" w:type="dxa"/>
            <w:noWrap/>
            <w:hideMark/>
          </w:tcPr>
          <w:p w14:paraId="2822D859" w14:textId="77777777" w:rsidR="000222A9" w:rsidRPr="000222A9" w:rsidRDefault="000222A9">
            <w:r w:rsidRPr="000222A9">
              <w:rPr>
                <w:rFonts w:hint="eastAsia"/>
              </w:rPr>
              <w:t>BRCA1</w:t>
            </w:r>
          </w:p>
        </w:tc>
        <w:tc>
          <w:tcPr>
            <w:tcW w:w="1363" w:type="dxa"/>
            <w:noWrap/>
            <w:hideMark/>
          </w:tcPr>
          <w:p w14:paraId="5BD292E4" w14:textId="77777777" w:rsidR="000222A9" w:rsidRPr="000222A9" w:rsidRDefault="000222A9">
            <w:r w:rsidRPr="000222A9">
              <w:rPr>
                <w:rFonts w:hint="eastAsia"/>
              </w:rPr>
              <w:t>BRCA2</w:t>
            </w:r>
          </w:p>
        </w:tc>
        <w:tc>
          <w:tcPr>
            <w:tcW w:w="1363" w:type="dxa"/>
            <w:noWrap/>
            <w:hideMark/>
          </w:tcPr>
          <w:p w14:paraId="385A1663" w14:textId="77777777" w:rsidR="000222A9" w:rsidRPr="000222A9" w:rsidRDefault="000222A9">
            <w:r w:rsidRPr="000222A9">
              <w:rPr>
                <w:rFonts w:hint="eastAsia"/>
              </w:rPr>
              <w:t>BRIP1</w:t>
            </w:r>
          </w:p>
        </w:tc>
        <w:tc>
          <w:tcPr>
            <w:tcW w:w="1363" w:type="dxa"/>
            <w:noWrap/>
            <w:hideMark/>
          </w:tcPr>
          <w:p w14:paraId="73199A78" w14:textId="77777777" w:rsidR="000222A9" w:rsidRPr="000222A9" w:rsidRDefault="000222A9">
            <w:r w:rsidRPr="000222A9">
              <w:rPr>
                <w:rFonts w:hint="eastAsia"/>
              </w:rPr>
              <w:t>BTK</w:t>
            </w:r>
          </w:p>
        </w:tc>
        <w:tc>
          <w:tcPr>
            <w:tcW w:w="1363" w:type="dxa"/>
            <w:noWrap/>
            <w:hideMark/>
          </w:tcPr>
          <w:p w14:paraId="3847EAE0" w14:textId="77777777" w:rsidR="000222A9" w:rsidRPr="000222A9" w:rsidRDefault="000222A9">
            <w:r w:rsidRPr="000222A9">
              <w:rPr>
                <w:rFonts w:hint="eastAsia"/>
              </w:rPr>
              <w:t>CCND1</w:t>
            </w:r>
          </w:p>
        </w:tc>
      </w:tr>
      <w:tr w:rsidR="000222A9" w:rsidRPr="000222A9" w14:paraId="3F94D072" w14:textId="77777777" w:rsidTr="000222A9">
        <w:trPr>
          <w:trHeight w:val="624"/>
        </w:trPr>
        <w:tc>
          <w:tcPr>
            <w:tcW w:w="1452" w:type="dxa"/>
            <w:noWrap/>
            <w:hideMark/>
          </w:tcPr>
          <w:p w14:paraId="3B57BC4F" w14:textId="77777777" w:rsidR="000222A9" w:rsidRPr="000222A9" w:rsidRDefault="000222A9">
            <w:r w:rsidRPr="000222A9">
              <w:rPr>
                <w:rFonts w:hint="eastAsia"/>
              </w:rPr>
              <w:t>CCND2</w:t>
            </w:r>
          </w:p>
        </w:tc>
        <w:tc>
          <w:tcPr>
            <w:tcW w:w="1073" w:type="dxa"/>
            <w:noWrap/>
            <w:hideMark/>
          </w:tcPr>
          <w:p w14:paraId="2FE008AE" w14:textId="77777777" w:rsidR="000222A9" w:rsidRPr="000222A9" w:rsidRDefault="000222A9">
            <w:r w:rsidRPr="000222A9">
              <w:rPr>
                <w:rFonts w:hint="eastAsia"/>
              </w:rPr>
              <w:t>CCND3</w:t>
            </w:r>
          </w:p>
        </w:tc>
        <w:tc>
          <w:tcPr>
            <w:tcW w:w="1723" w:type="dxa"/>
            <w:noWrap/>
            <w:hideMark/>
          </w:tcPr>
          <w:p w14:paraId="40B9B6DB" w14:textId="77777777" w:rsidR="000222A9" w:rsidRPr="000222A9" w:rsidRDefault="000222A9">
            <w:r w:rsidRPr="000222A9">
              <w:rPr>
                <w:rFonts w:hint="eastAsia"/>
              </w:rPr>
              <w:t>CCNE1</w:t>
            </w:r>
          </w:p>
        </w:tc>
        <w:tc>
          <w:tcPr>
            <w:tcW w:w="1363" w:type="dxa"/>
            <w:noWrap/>
            <w:hideMark/>
          </w:tcPr>
          <w:p w14:paraId="2FA8B984" w14:textId="77777777" w:rsidR="000222A9" w:rsidRPr="000222A9" w:rsidRDefault="000222A9">
            <w:r w:rsidRPr="000222A9">
              <w:rPr>
                <w:rFonts w:hint="eastAsia"/>
              </w:rPr>
              <w:t>CCNE2</w:t>
            </w:r>
          </w:p>
        </w:tc>
        <w:tc>
          <w:tcPr>
            <w:tcW w:w="1363" w:type="dxa"/>
            <w:hideMark/>
          </w:tcPr>
          <w:p w14:paraId="76E1BB24" w14:textId="77777777" w:rsidR="000222A9" w:rsidRPr="000222A9" w:rsidRDefault="000222A9">
            <w:r w:rsidRPr="000222A9">
              <w:rPr>
                <w:rFonts w:hint="eastAsia"/>
              </w:rPr>
              <w:t>CD274</w:t>
            </w:r>
            <w:r w:rsidRPr="000222A9">
              <w:rPr>
                <w:rFonts w:hint="eastAsia"/>
              </w:rPr>
              <w:br/>
              <w:t>(PD-L1)</w:t>
            </w:r>
          </w:p>
        </w:tc>
        <w:tc>
          <w:tcPr>
            <w:tcW w:w="1363" w:type="dxa"/>
            <w:noWrap/>
            <w:hideMark/>
          </w:tcPr>
          <w:p w14:paraId="4CD54B24" w14:textId="77777777" w:rsidR="000222A9" w:rsidRPr="000222A9" w:rsidRDefault="000222A9">
            <w:r w:rsidRPr="000222A9">
              <w:rPr>
                <w:rFonts w:hint="eastAsia"/>
              </w:rPr>
              <w:t>CDH1</w:t>
            </w:r>
          </w:p>
        </w:tc>
        <w:tc>
          <w:tcPr>
            <w:tcW w:w="1363" w:type="dxa"/>
            <w:noWrap/>
            <w:hideMark/>
          </w:tcPr>
          <w:p w14:paraId="2DB06FAF" w14:textId="77777777" w:rsidR="000222A9" w:rsidRPr="000222A9" w:rsidRDefault="000222A9">
            <w:r w:rsidRPr="000222A9">
              <w:rPr>
                <w:rFonts w:hint="eastAsia"/>
              </w:rPr>
              <w:t>CDK12</w:t>
            </w:r>
          </w:p>
        </w:tc>
        <w:tc>
          <w:tcPr>
            <w:tcW w:w="1363" w:type="dxa"/>
            <w:noWrap/>
            <w:hideMark/>
          </w:tcPr>
          <w:p w14:paraId="64B94A9D" w14:textId="77777777" w:rsidR="000222A9" w:rsidRPr="000222A9" w:rsidRDefault="000222A9">
            <w:r w:rsidRPr="000222A9">
              <w:rPr>
                <w:rFonts w:hint="eastAsia"/>
              </w:rPr>
              <w:t>CDK2</w:t>
            </w:r>
          </w:p>
        </w:tc>
        <w:tc>
          <w:tcPr>
            <w:tcW w:w="1363" w:type="dxa"/>
            <w:noWrap/>
            <w:hideMark/>
          </w:tcPr>
          <w:p w14:paraId="33705229" w14:textId="77777777" w:rsidR="000222A9" w:rsidRPr="000222A9" w:rsidRDefault="000222A9">
            <w:r w:rsidRPr="000222A9">
              <w:rPr>
                <w:rFonts w:hint="eastAsia"/>
              </w:rPr>
              <w:t>CDK4</w:t>
            </w:r>
          </w:p>
        </w:tc>
        <w:tc>
          <w:tcPr>
            <w:tcW w:w="1363" w:type="dxa"/>
            <w:noWrap/>
            <w:hideMark/>
          </w:tcPr>
          <w:p w14:paraId="770CC2A9" w14:textId="77777777" w:rsidR="000222A9" w:rsidRPr="000222A9" w:rsidRDefault="000222A9">
            <w:r w:rsidRPr="000222A9">
              <w:rPr>
                <w:rFonts w:hint="eastAsia"/>
              </w:rPr>
              <w:t>CDK6</w:t>
            </w:r>
          </w:p>
        </w:tc>
      </w:tr>
      <w:tr w:rsidR="000222A9" w:rsidRPr="000222A9" w14:paraId="48DE4087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4B0D736A" w14:textId="77777777" w:rsidR="000222A9" w:rsidRPr="000222A9" w:rsidRDefault="000222A9">
            <w:r w:rsidRPr="000222A9">
              <w:rPr>
                <w:rFonts w:hint="eastAsia"/>
              </w:rPr>
              <w:t>CDKN2A</w:t>
            </w:r>
          </w:p>
        </w:tc>
        <w:tc>
          <w:tcPr>
            <w:tcW w:w="1073" w:type="dxa"/>
            <w:noWrap/>
            <w:hideMark/>
          </w:tcPr>
          <w:p w14:paraId="5E1186B8" w14:textId="77777777" w:rsidR="000222A9" w:rsidRPr="000222A9" w:rsidRDefault="000222A9">
            <w:r w:rsidRPr="000222A9">
              <w:rPr>
                <w:rFonts w:hint="eastAsia"/>
              </w:rPr>
              <w:t>CHEK1</w:t>
            </w:r>
          </w:p>
        </w:tc>
        <w:tc>
          <w:tcPr>
            <w:tcW w:w="1723" w:type="dxa"/>
            <w:noWrap/>
            <w:hideMark/>
          </w:tcPr>
          <w:p w14:paraId="616A192F" w14:textId="77777777" w:rsidR="000222A9" w:rsidRPr="000222A9" w:rsidRDefault="000222A9">
            <w:r w:rsidRPr="000222A9">
              <w:rPr>
                <w:rFonts w:hint="eastAsia"/>
              </w:rPr>
              <w:t>CHEK2</w:t>
            </w:r>
          </w:p>
        </w:tc>
        <w:tc>
          <w:tcPr>
            <w:tcW w:w="1363" w:type="dxa"/>
            <w:noWrap/>
            <w:hideMark/>
          </w:tcPr>
          <w:p w14:paraId="3E54FFD5" w14:textId="77777777" w:rsidR="000222A9" w:rsidRPr="000222A9" w:rsidRDefault="000222A9">
            <w:r w:rsidRPr="000222A9">
              <w:rPr>
                <w:rFonts w:hint="eastAsia"/>
              </w:rPr>
              <w:t>CTNNB1</w:t>
            </w:r>
          </w:p>
        </w:tc>
        <w:tc>
          <w:tcPr>
            <w:tcW w:w="1363" w:type="dxa"/>
            <w:noWrap/>
            <w:hideMark/>
          </w:tcPr>
          <w:p w14:paraId="5DE76D76" w14:textId="77777777" w:rsidR="000222A9" w:rsidRPr="000222A9" w:rsidRDefault="000222A9">
            <w:r w:rsidRPr="000222A9">
              <w:rPr>
                <w:rFonts w:hint="eastAsia"/>
              </w:rPr>
              <w:t>CXCR4</w:t>
            </w:r>
          </w:p>
        </w:tc>
        <w:tc>
          <w:tcPr>
            <w:tcW w:w="1363" w:type="dxa"/>
            <w:noWrap/>
            <w:hideMark/>
          </w:tcPr>
          <w:p w14:paraId="125F34F7" w14:textId="77777777" w:rsidR="000222A9" w:rsidRPr="000222A9" w:rsidRDefault="000222A9">
            <w:r w:rsidRPr="000222A9">
              <w:rPr>
                <w:rFonts w:hint="eastAsia"/>
              </w:rPr>
              <w:t>CYP2C19</w:t>
            </w:r>
          </w:p>
        </w:tc>
        <w:tc>
          <w:tcPr>
            <w:tcW w:w="1363" w:type="dxa"/>
            <w:noWrap/>
            <w:hideMark/>
          </w:tcPr>
          <w:p w14:paraId="697FAD30" w14:textId="77777777" w:rsidR="000222A9" w:rsidRPr="000222A9" w:rsidRDefault="000222A9">
            <w:r w:rsidRPr="000222A9">
              <w:rPr>
                <w:rFonts w:hint="eastAsia"/>
              </w:rPr>
              <w:t>CYP2D6</w:t>
            </w:r>
          </w:p>
        </w:tc>
        <w:tc>
          <w:tcPr>
            <w:tcW w:w="1363" w:type="dxa"/>
            <w:noWrap/>
            <w:hideMark/>
          </w:tcPr>
          <w:p w14:paraId="6223F2E3" w14:textId="77777777" w:rsidR="000222A9" w:rsidRPr="000222A9" w:rsidRDefault="000222A9">
            <w:r w:rsidRPr="000222A9">
              <w:rPr>
                <w:rFonts w:hint="eastAsia"/>
              </w:rPr>
              <w:t>CYP3A4</w:t>
            </w:r>
          </w:p>
        </w:tc>
        <w:tc>
          <w:tcPr>
            <w:tcW w:w="1363" w:type="dxa"/>
            <w:noWrap/>
            <w:hideMark/>
          </w:tcPr>
          <w:p w14:paraId="1829D040" w14:textId="77777777" w:rsidR="000222A9" w:rsidRPr="000222A9" w:rsidRDefault="000222A9">
            <w:r w:rsidRPr="000222A9">
              <w:rPr>
                <w:rFonts w:hint="eastAsia"/>
              </w:rPr>
              <w:t>DAXX</w:t>
            </w:r>
          </w:p>
        </w:tc>
        <w:tc>
          <w:tcPr>
            <w:tcW w:w="1363" w:type="dxa"/>
            <w:noWrap/>
            <w:hideMark/>
          </w:tcPr>
          <w:p w14:paraId="1726DC4D" w14:textId="77777777" w:rsidR="000222A9" w:rsidRPr="000222A9" w:rsidRDefault="000222A9">
            <w:r w:rsidRPr="000222A9">
              <w:rPr>
                <w:rFonts w:hint="eastAsia"/>
              </w:rPr>
              <w:t>DDR2</w:t>
            </w:r>
          </w:p>
        </w:tc>
      </w:tr>
      <w:tr w:rsidR="000222A9" w:rsidRPr="000222A9" w14:paraId="073CD710" w14:textId="77777777" w:rsidTr="000222A9">
        <w:trPr>
          <w:trHeight w:val="624"/>
        </w:trPr>
        <w:tc>
          <w:tcPr>
            <w:tcW w:w="1452" w:type="dxa"/>
            <w:noWrap/>
            <w:hideMark/>
          </w:tcPr>
          <w:p w14:paraId="115E4A9F" w14:textId="77777777" w:rsidR="000222A9" w:rsidRPr="000222A9" w:rsidRDefault="000222A9">
            <w:r w:rsidRPr="000222A9">
              <w:rPr>
                <w:rFonts w:hint="eastAsia"/>
              </w:rPr>
              <w:t>DPYD</w:t>
            </w:r>
          </w:p>
        </w:tc>
        <w:tc>
          <w:tcPr>
            <w:tcW w:w="1073" w:type="dxa"/>
            <w:noWrap/>
            <w:hideMark/>
          </w:tcPr>
          <w:p w14:paraId="6961657D" w14:textId="77777777" w:rsidR="000222A9" w:rsidRPr="000222A9" w:rsidRDefault="000222A9">
            <w:r w:rsidRPr="000222A9">
              <w:rPr>
                <w:rFonts w:hint="eastAsia"/>
              </w:rPr>
              <w:t>E2F1</w:t>
            </w:r>
          </w:p>
        </w:tc>
        <w:tc>
          <w:tcPr>
            <w:tcW w:w="1723" w:type="dxa"/>
            <w:noWrap/>
            <w:hideMark/>
          </w:tcPr>
          <w:p w14:paraId="587F614C" w14:textId="77777777" w:rsidR="000222A9" w:rsidRPr="000222A9" w:rsidRDefault="000222A9">
            <w:r w:rsidRPr="000222A9">
              <w:rPr>
                <w:rFonts w:hint="eastAsia"/>
              </w:rPr>
              <w:t>EGFR</w:t>
            </w:r>
          </w:p>
        </w:tc>
        <w:tc>
          <w:tcPr>
            <w:tcW w:w="1363" w:type="dxa"/>
            <w:noWrap/>
            <w:hideMark/>
          </w:tcPr>
          <w:p w14:paraId="29C4883D" w14:textId="77777777" w:rsidR="000222A9" w:rsidRPr="000222A9" w:rsidRDefault="000222A9">
            <w:r w:rsidRPr="000222A9">
              <w:rPr>
                <w:rFonts w:hint="eastAsia"/>
              </w:rPr>
              <w:t>EPCAM</w:t>
            </w:r>
          </w:p>
        </w:tc>
        <w:tc>
          <w:tcPr>
            <w:tcW w:w="1363" w:type="dxa"/>
            <w:hideMark/>
          </w:tcPr>
          <w:p w14:paraId="73AB47A7" w14:textId="77777777" w:rsidR="000222A9" w:rsidRPr="000222A9" w:rsidRDefault="000222A9">
            <w:r w:rsidRPr="000222A9">
              <w:rPr>
                <w:rFonts w:hint="eastAsia"/>
              </w:rPr>
              <w:t>ERBB2</w:t>
            </w:r>
            <w:r w:rsidRPr="000222A9">
              <w:rPr>
                <w:rFonts w:hint="eastAsia"/>
              </w:rPr>
              <w:br/>
              <w:t>(HER2)</w:t>
            </w:r>
          </w:p>
        </w:tc>
        <w:tc>
          <w:tcPr>
            <w:tcW w:w="1363" w:type="dxa"/>
            <w:noWrap/>
            <w:hideMark/>
          </w:tcPr>
          <w:p w14:paraId="0CE8B40D" w14:textId="77777777" w:rsidR="000222A9" w:rsidRPr="000222A9" w:rsidRDefault="000222A9">
            <w:r w:rsidRPr="000222A9">
              <w:rPr>
                <w:rFonts w:hint="eastAsia"/>
              </w:rPr>
              <w:t>ERBB3</w:t>
            </w:r>
          </w:p>
        </w:tc>
        <w:tc>
          <w:tcPr>
            <w:tcW w:w="1363" w:type="dxa"/>
            <w:noWrap/>
            <w:hideMark/>
          </w:tcPr>
          <w:p w14:paraId="56501D3B" w14:textId="77777777" w:rsidR="000222A9" w:rsidRPr="000222A9" w:rsidRDefault="000222A9">
            <w:r w:rsidRPr="000222A9">
              <w:rPr>
                <w:rFonts w:hint="eastAsia"/>
              </w:rPr>
              <w:t>ERCC1</w:t>
            </w:r>
          </w:p>
        </w:tc>
        <w:tc>
          <w:tcPr>
            <w:tcW w:w="1363" w:type="dxa"/>
            <w:noWrap/>
            <w:hideMark/>
          </w:tcPr>
          <w:p w14:paraId="5A7E3759" w14:textId="77777777" w:rsidR="000222A9" w:rsidRPr="000222A9" w:rsidRDefault="000222A9">
            <w:r w:rsidRPr="000222A9">
              <w:rPr>
                <w:rFonts w:hint="eastAsia"/>
              </w:rPr>
              <w:t>ESR1</w:t>
            </w:r>
          </w:p>
        </w:tc>
        <w:tc>
          <w:tcPr>
            <w:tcW w:w="1363" w:type="dxa"/>
            <w:noWrap/>
            <w:hideMark/>
          </w:tcPr>
          <w:p w14:paraId="371E4625" w14:textId="77777777" w:rsidR="000222A9" w:rsidRPr="000222A9" w:rsidRDefault="000222A9">
            <w:r w:rsidRPr="000222A9">
              <w:rPr>
                <w:rFonts w:hint="eastAsia"/>
              </w:rPr>
              <w:t>EZH2</w:t>
            </w:r>
          </w:p>
        </w:tc>
        <w:tc>
          <w:tcPr>
            <w:tcW w:w="1363" w:type="dxa"/>
            <w:noWrap/>
            <w:hideMark/>
          </w:tcPr>
          <w:p w14:paraId="1F75DA1A" w14:textId="77777777" w:rsidR="000222A9" w:rsidRPr="000222A9" w:rsidRDefault="000222A9">
            <w:r w:rsidRPr="000222A9">
              <w:rPr>
                <w:rFonts w:hint="eastAsia"/>
              </w:rPr>
              <w:t>FANCA</w:t>
            </w:r>
          </w:p>
        </w:tc>
      </w:tr>
      <w:tr w:rsidR="000222A9" w:rsidRPr="000222A9" w14:paraId="14394AC0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44133C75" w14:textId="77777777" w:rsidR="000222A9" w:rsidRPr="000222A9" w:rsidRDefault="000222A9">
            <w:r w:rsidRPr="000222A9">
              <w:rPr>
                <w:rFonts w:hint="eastAsia"/>
              </w:rPr>
              <w:t>FANCC</w:t>
            </w:r>
          </w:p>
        </w:tc>
        <w:tc>
          <w:tcPr>
            <w:tcW w:w="1073" w:type="dxa"/>
            <w:noWrap/>
            <w:hideMark/>
          </w:tcPr>
          <w:p w14:paraId="31031E76" w14:textId="77777777" w:rsidR="000222A9" w:rsidRPr="000222A9" w:rsidRDefault="000222A9">
            <w:r w:rsidRPr="000222A9">
              <w:rPr>
                <w:rFonts w:hint="eastAsia"/>
              </w:rPr>
              <w:t>FANCF</w:t>
            </w:r>
          </w:p>
        </w:tc>
        <w:tc>
          <w:tcPr>
            <w:tcW w:w="1723" w:type="dxa"/>
            <w:noWrap/>
            <w:hideMark/>
          </w:tcPr>
          <w:p w14:paraId="5FB4530E" w14:textId="77777777" w:rsidR="000222A9" w:rsidRPr="000222A9" w:rsidRDefault="000222A9">
            <w:r w:rsidRPr="000222A9">
              <w:rPr>
                <w:rFonts w:hint="eastAsia"/>
              </w:rPr>
              <w:t>FANCG</w:t>
            </w:r>
          </w:p>
        </w:tc>
        <w:tc>
          <w:tcPr>
            <w:tcW w:w="1363" w:type="dxa"/>
            <w:noWrap/>
            <w:hideMark/>
          </w:tcPr>
          <w:p w14:paraId="23E33726" w14:textId="77777777" w:rsidR="000222A9" w:rsidRPr="000222A9" w:rsidRDefault="000222A9">
            <w:r w:rsidRPr="000222A9">
              <w:rPr>
                <w:rFonts w:hint="eastAsia"/>
              </w:rPr>
              <w:t>FANCL</w:t>
            </w:r>
          </w:p>
        </w:tc>
        <w:tc>
          <w:tcPr>
            <w:tcW w:w="1363" w:type="dxa"/>
            <w:noWrap/>
            <w:hideMark/>
          </w:tcPr>
          <w:p w14:paraId="5EC77855" w14:textId="77777777" w:rsidR="000222A9" w:rsidRPr="000222A9" w:rsidRDefault="000222A9">
            <w:r w:rsidRPr="000222A9">
              <w:rPr>
                <w:rFonts w:hint="eastAsia"/>
              </w:rPr>
              <w:t>FAT1</w:t>
            </w:r>
          </w:p>
        </w:tc>
        <w:tc>
          <w:tcPr>
            <w:tcW w:w="1363" w:type="dxa"/>
            <w:noWrap/>
            <w:hideMark/>
          </w:tcPr>
          <w:p w14:paraId="25603251" w14:textId="77777777" w:rsidR="000222A9" w:rsidRPr="000222A9" w:rsidRDefault="000222A9">
            <w:r w:rsidRPr="000222A9">
              <w:rPr>
                <w:rFonts w:hint="eastAsia"/>
              </w:rPr>
              <w:t>FBXW7</w:t>
            </w:r>
          </w:p>
        </w:tc>
        <w:tc>
          <w:tcPr>
            <w:tcW w:w="1363" w:type="dxa"/>
            <w:noWrap/>
            <w:hideMark/>
          </w:tcPr>
          <w:p w14:paraId="7677144E" w14:textId="77777777" w:rsidR="000222A9" w:rsidRPr="000222A9" w:rsidRDefault="000222A9">
            <w:r w:rsidRPr="000222A9">
              <w:rPr>
                <w:rFonts w:hint="eastAsia"/>
              </w:rPr>
              <w:t>FEN1</w:t>
            </w:r>
          </w:p>
        </w:tc>
        <w:tc>
          <w:tcPr>
            <w:tcW w:w="1363" w:type="dxa"/>
            <w:noWrap/>
            <w:hideMark/>
          </w:tcPr>
          <w:p w14:paraId="5152EE18" w14:textId="77777777" w:rsidR="000222A9" w:rsidRPr="000222A9" w:rsidRDefault="000222A9">
            <w:r w:rsidRPr="000222A9">
              <w:rPr>
                <w:rFonts w:hint="eastAsia"/>
              </w:rPr>
              <w:t>FGFR1</w:t>
            </w:r>
          </w:p>
        </w:tc>
        <w:tc>
          <w:tcPr>
            <w:tcW w:w="1363" w:type="dxa"/>
            <w:noWrap/>
            <w:hideMark/>
          </w:tcPr>
          <w:p w14:paraId="7584EF00" w14:textId="77777777" w:rsidR="000222A9" w:rsidRPr="000222A9" w:rsidRDefault="000222A9">
            <w:r w:rsidRPr="000222A9">
              <w:rPr>
                <w:rFonts w:hint="eastAsia"/>
              </w:rPr>
              <w:t>FGFR2</w:t>
            </w:r>
          </w:p>
        </w:tc>
        <w:tc>
          <w:tcPr>
            <w:tcW w:w="1363" w:type="dxa"/>
            <w:noWrap/>
            <w:hideMark/>
          </w:tcPr>
          <w:p w14:paraId="07D1BC81" w14:textId="77777777" w:rsidR="000222A9" w:rsidRPr="000222A9" w:rsidRDefault="000222A9">
            <w:r w:rsidRPr="000222A9">
              <w:rPr>
                <w:rFonts w:hint="eastAsia"/>
              </w:rPr>
              <w:t>FGFR3</w:t>
            </w:r>
          </w:p>
        </w:tc>
      </w:tr>
      <w:tr w:rsidR="000222A9" w:rsidRPr="000222A9" w14:paraId="0FD625FC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74F56FD4" w14:textId="77777777" w:rsidR="000222A9" w:rsidRPr="000222A9" w:rsidRDefault="000222A9">
            <w:r w:rsidRPr="000222A9">
              <w:rPr>
                <w:rFonts w:hint="eastAsia"/>
              </w:rPr>
              <w:t>FGFR4</w:t>
            </w:r>
          </w:p>
        </w:tc>
        <w:tc>
          <w:tcPr>
            <w:tcW w:w="1073" w:type="dxa"/>
            <w:noWrap/>
            <w:hideMark/>
          </w:tcPr>
          <w:p w14:paraId="06D00E2E" w14:textId="77777777" w:rsidR="000222A9" w:rsidRPr="000222A9" w:rsidRDefault="000222A9">
            <w:r w:rsidRPr="000222A9">
              <w:rPr>
                <w:rFonts w:hint="eastAsia"/>
              </w:rPr>
              <w:t>FLT3</w:t>
            </w:r>
          </w:p>
        </w:tc>
        <w:tc>
          <w:tcPr>
            <w:tcW w:w="1723" w:type="dxa"/>
            <w:noWrap/>
            <w:hideMark/>
          </w:tcPr>
          <w:p w14:paraId="76BCBF6B" w14:textId="77777777" w:rsidR="000222A9" w:rsidRPr="000222A9" w:rsidRDefault="000222A9">
            <w:r w:rsidRPr="000222A9">
              <w:rPr>
                <w:rFonts w:hint="eastAsia"/>
              </w:rPr>
              <w:t>FOXA1</w:t>
            </w:r>
          </w:p>
        </w:tc>
        <w:tc>
          <w:tcPr>
            <w:tcW w:w="1363" w:type="dxa"/>
            <w:noWrap/>
            <w:hideMark/>
          </w:tcPr>
          <w:p w14:paraId="42085B5D" w14:textId="77777777" w:rsidR="000222A9" w:rsidRPr="000222A9" w:rsidRDefault="000222A9">
            <w:r w:rsidRPr="000222A9">
              <w:rPr>
                <w:rFonts w:hint="eastAsia"/>
              </w:rPr>
              <w:t>FOXL2</w:t>
            </w:r>
          </w:p>
        </w:tc>
        <w:tc>
          <w:tcPr>
            <w:tcW w:w="1363" w:type="dxa"/>
            <w:noWrap/>
            <w:hideMark/>
          </w:tcPr>
          <w:p w14:paraId="55A5E36A" w14:textId="77777777" w:rsidR="000222A9" w:rsidRPr="000222A9" w:rsidRDefault="000222A9">
            <w:r w:rsidRPr="000222A9">
              <w:rPr>
                <w:rFonts w:hint="eastAsia"/>
              </w:rPr>
              <w:t>FZR1</w:t>
            </w:r>
          </w:p>
        </w:tc>
        <w:tc>
          <w:tcPr>
            <w:tcW w:w="1363" w:type="dxa"/>
            <w:noWrap/>
            <w:hideMark/>
          </w:tcPr>
          <w:p w14:paraId="5812312C" w14:textId="77777777" w:rsidR="000222A9" w:rsidRPr="000222A9" w:rsidRDefault="000222A9">
            <w:r w:rsidRPr="000222A9">
              <w:rPr>
                <w:rFonts w:hint="eastAsia"/>
              </w:rPr>
              <w:t>GEN1</w:t>
            </w:r>
          </w:p>
        </w:tc>
        <w:tc>
          <w:tcPr>
            <w:tcW w:w="1363" w:type="dxa"/>
            <w:noWrap/>
            <w:hideMark/>
          </w:tcPr>
          <w:p w14:paraId="4CF552C1" w14:textId="77777777" w:rsidR="000222A9" w:rsidRPr="000222A9" w:rsidRDefault="000222A9">
            <w:r w:rsidRPr="000222A9">
              <w:rPr>
                <w:rFonts w:hint="eastAsia"/>
              </w:rPr>
              <w:t>GNA11</w:t>
            </w:r>
          </w:p>
        </w:tc>
        <w:tc>
          <w:tcPr>
            <w:tcW w:w="1363" w:type="dxa"/>
            <w:noWrap/>
            <w:hideMark/>
          </w:tcPr>
          <w:p w14:paraId="7A7493EC" w14:textId="77777777" w:rsidR="000222A9" w:rsidRPr="000222A9" w:rsidRDefault="000222A9">
            <w:r w:rsidRPr="000222A9">
              <w:rPr>
                <w:rFonts w:hint="eastAsia"/>
              </w:rPr>
              <w:t>GNAQ</w:t>
            </w:r>
          </w:p>
        </w:tc>
        <w:tc>
          <w:tcPr>
            <w:tcW w:w="1363" w:type="dxa"/>
            <w:noWrap/>
            <w:hideMark/>
          </w:tcPr>
          <w:p w14:paraId="655BAE75" w14:textId="77777777" w:rsidR="000222A9" w:rsidRPr="000222A9" w:rsidRDefault="000222A9">
            <w:r w:rsidRPr="000222A9">
              <w:rPr>
                <w:rFonts w:hint="eastAsia"/>
              </w:rPr>
              <w:t>GNAS</w:t>
            </w:r>
          </w:p>
        </w:tc>
        <w:tc>
          <w:tcPr>
            <w:tcW w:w="1363" w:type="dxa"/>
            <w:noWrap/>
            <w:hideMark/>
          </w:tcPr>
          <w:p w14:paraId="0940A3BC" w14:textId="77777777" w:rsidR="000222A9" w:rsidRPr="000222A9" w:rsidRDefault="000222A9">
            <w:r w:rsidRPr="000222A9">
              <w:rPr>
                <w:rFonts w:hint="eastAsia"/>
              </w:rPr>
              <w:t>GSTP1</w:t>
            </w:r>
          </w:p>
        </w:tc>
      </w:tr>
      <w:tr w:rsidR="000222A9" w:rsidRPr="000222A9" w14:paraId="290EAB60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257C015A" w14:textId="77777777" w:rsidR="000222A9" w:rsidRPr="000222A9" w:rsidRDefault="000222A9">
            <w:r w:rsidRPr="000222A9">
              <w:rPr>
                <w:rFonts w:hint="eastAsia"/>
              </w:rPr>
              <w:t>HNF1A</w:t>
            </w:r>
          </w:p>
        </w:tc>
        <w:tc>
          <w:tcPr>
            <w:tcW w:w="1073" w:type="dxa"/>
            <w:noWrap/>
            <w:hideMark/>
          </w:tcPr>
          <w:p w14:paraId="214C9424" w14:textId="77777777" w:rsidR="000222A9" w:rsidRPr="000222A9" w:rsidRDefault="000222A9">
            <w:r w:rsidRPr="000222A9">
              <w:rPr>
                <w:rFonts w:hint="eastAsia"/>
              </w:rPr>
              <w:t>HOXB13</w:t>
            </w:r>
          </w:p>
        </w:tc>
        <w:tc>
          <w:tcPr>
            <w:tcW w:w="1723" w:type="dxa"/>
            <w:noWrap/>
            <w:hideMark/>
          </w:tcPr>
          <w:p w14:paraId="11DBF6A2" w14:textId="77777777" w:rsidR="000222A9" w:rsidRPr="000222A9" w:rsidRDefault="000222A9">
            <w:r w:rsidRPr="000222A9">
              <w:rPr>
                <w:rFonts w:hint="eastAsia"/>
              </w:rPr>
              <w:t>HRAS</w:t>
            </w:r>
          </w:p>
        </w:tc>
        <w:tc>
          <w:tcPr>
            <w:tcW w:w="1363" w:type="dxa"/>
            <w:noWrap/>
            <w:hideMark/>
          </w:tcPr>
          <w:p w14:paraId="3E915841" w14:textId="77777777" w:rsidR="000222A9" w:rsidRPr="000222A9" w:rsidRDefault="000222A9">
            <w:r w:rsidRPr="000222A9">
              <w:rPr>
                <w:rFonts w:hint="eastAsia"/>
              </w:rPr>
              <w:t>IDH1</w:t>
            </w:r>
          </w:p>
        </w:tc>
        <w:tc>
          <w:tcPr>
            <w:tcW w:w="1363" w:type="dxa"/>
            <w:noWrap/>
            <w:hideMark/>
          </w:tcPr>
          <w:p w14:paraId="68F38051" w14:textId="77777777" w:rsidR="000222A9" w:rsidRPr="000222A9" w:rsidRDefault="000222A9">
            <w:r w:rsidRPr="000222A9">
              <w:rPr>
                <w:rFonts w:hint="eastAsia"/>
              </w:rPr>
              <w:t>IDH2</w:t>
            </w:r>
          </w:p>
        </w:tc>
        <w:tc>
          <w:tcPr>
            <w:tcW w:w="1363" w:type="dxa"/>
            <w:noWrap/>
            <w:hideMark/>
          </w:tcPr>
          <w:p w14:paraId="608E80EF" w14:textId="77777777" w:rsidR="000222A9" w:rsidRPr="000222A9" w:rsidRDefault="000222A9">
            <w:r w:rsidRPr="000222A9">
              <w:rPr>
                <w:rFonts w:hint="eastAsia"/>
              </w:rPr>
              <w:t>JAK2</w:t>
            </w:r>
          </w:p>
        </w:tc>
        <w:tc>
          <w:tcPr>
            <w:tcW w:w="1363" w:type="dxa"/>
            <w:noWrap/>
            <w:hideMark/>
          </w:tcPr>
          <w:p w14:paraId="55F54509" w14:textId="77777777" w:rsidR="000222A9" w:rsidRPr="000222A9" w:rsidRDefault="000222A9">
            <w:r w:rsidRPr="000222A9">
              <w:rPr>
                <w:rFonts w:hint="eastAsia"/>
              </w:rPr>
              <w:t>JAK3</w:t>
            </w:r>
          </w:p>
        </w:tc>
        <w:tc>
          <w:tcPr>
            <w:tcW w:w="1363" w:type="dxa"/>
            <w:noWrap/>
            <w:hideMark/>
          </w:tcPr>
          <w:p w14:paraId="3D665FE8" w14:textId="77777777" w:rsidR="000222A9" w:rsidRPr="000222A9" w:rsidRDefault="000222A9">
            <w:r w:rsidRPr="000222A9">
              <w:rPr>
                <w:rFonts w:hint="eastAsia"/>
              </w:rPr>
              <w:t>KDM6A</w:t>
            </w:r>
          </w:p>
        </w:tc>
        <w:tc>
          <w:tcPr>
            <w:tcW w:w="1363" w:type="dxa"/>
            <w:noWrap/>
            <w:hideMark/>
          </w:tcPr>
          <w:p w14:paraId="1B7A27DE" w14:textId="77777777" w:rsidR="000222A9" w:rsidRPr="000222A9" w:rsidRDefault="000222A9">
            <w:r w:rsidRPr="000222A9">
              <w:rPr>
                <w:rFonts w:hint="eastAsia"/>
              </w:rPr>
              <w:t>KIT</w:t>
            </w:r>
          </w:p>
        </w:tc>
        <w:tc>
          <w:tcPr>
            <w:tcW w:w="1363" w:type="dxa"/>
            <w:noWrap/>
            <w:hideMark/>
          </w:tcPr>
          <w:p w14:paraId="3858284C" w14:textId="77777777" w:rsidR="000222A9" w:rsidRPr="000222A9" w:rsidRDefault="000222A9">
            <w:r w:rsidRPr="000222A9">
              <w:rPr>
                <w:rFonts w:hint="eastAsia"/>
              </w:rPr>
              <w:t>KMT2C</w:t>
            </w:r>
          </w:p>
        </w:tc>
      </w:tr>
      <w:tr w:rsidR="000222A9" w:rsidRPr="000222A9" w14:paraId="79B22BA2" w14:textId="77777777" w:rsidTr="000222A9">
        <w:trPr>
          <w:trHeight w:val="624"/>
        </w:trPr>
        <w:tc>
          <w:tcPr>
            <w:tcW w:w="1452" w:type="dxa"/>
            <w:hideMark/>
          </w:tcPr>
          <w:p w14:paraId="32D14B75" w14:textId="77777777" w:rsidR="000222A9" w:rsidRPr="000222A9" w:rsidRDefault="000222A9">
            <w:r w:rsidRPr="000222A9">
              <w:rPr>
                <w:rFonts w:hint="eastAsia"/>
              </w:rPr>
              <w:t>KMT2D</w:t>
            </w:r>
            <w:r w:rsidRPr="000222A9">
              <w:rPr>
                <w:rFonts w:hint="eastAsia"/>
              </w:rPr>
              <w:br/>
              <w:t>(MLL2)</w:t>
            </w:r>
          </w:p>
        </w:tc>
        <w:tc>
          <w:tcPr>
            <w:tcW w:w="1073" w:type="dxa"/>
            <w:noWrap/>
            <w:hideMark/>
          </w:tcPr>
          <w:p w14:paraId="22488938" w14:textId="77777777" w:rsidR="000222A9" w:rsidRPr="000222A9" w:rsidRDefault="000222A9">
            <w:r w:rsidRPr="000222A9">
              <w:rPr>
                <w:rFonts w:hint="eastAsia"/>
              </w:rPr>
              <w:t>KRAS</w:t>
            </w:r>
          </w:p>
        </w:tc>
        <w:tc>
          <w:tcPr>
            <w:tcW w:w="1723" w:type="dxa"/>
            <w:hideMark/>
          </w:tcPr>
          <w:p w14:paraId="53C4E848" w14:textId="77777777" w:rsidR="000222A9" w:rsidRPr="000222A9" w:rsidRDefault="000222A9">
            <w:r w:rsidRPr="000222A9">
              <w:rPr>
                <w:rFonts w:hint="eastAsia"/>
              </w:rPr>
              <w:t>MAP2K1</w:t>
            </w:r>
            <w:r w:rsidRPr="000222A9">
              <w:rPr>
                <w:rFonts w:hint="eastAsia"/>
              </w:rPr>
              <w:br/>
              <w:t>(MEK1)</w:t>
            </w:r>
          </w:p>
        </w:tc>
        <w:tc>
          <w:tcPr>
            <w:tcW w:w="1363" w:type="dxa"/>
            <w:hideMark/>
          </w:tcPr>
          <w:p w14:paraId="4410022D" w14:textId="77777777" w:rsidR="000222A9" w:rsidRPr="000222A9" w:rsidRDefault="000222A9">
            <w:r w:rsidRPr="000222A9">
              <w:rPr>
                <w:rFonts w:hint="eastAsia"/>
              </w:rPr>
              <w:t>MAP2K2</w:t>
            </w:r>
            <w:r w:rsidRPr="000222A9">
              <w:rPr>
                <w:rFonts w:hint="eastAsia"/>
              </w:rPr>
              <w:br/>
              <w:t>(MEK2)</w:t>
            </w:r>
          </w:p>
        </w:tc>
        <w:tc>
          <w:tcPr>
            <w:tcW w:w="1363" w:type="dxa"/>
            <w:noWrap/>
            <w:hideMark/>
          </w:tcPr>
          <w:p w14:paraId="35304107" w14:textId="77777777" w:rsidR="000222A9" w:rsidRPr="000222A9" w:rsidRDefault="000222A9">
            <w:r w:rsidRPr="000222A9">
              <w:rPr>
                <w:rFonts w:hint="eastAsia"/>
              </w:rPr>
              <w:t>MAPK1</w:t>
            </w:r>
          </w:p>
        </w:tc>
        <w:tc>
          <w:tcPr>
            <w:tcW w:w="1363" w:type="dxa"/>
            <w:noWrap/>
            <w:hideMark/>
          </w:tcPr>
          <w:p w14:paraId="173B8ABA" w14:textId="77777777" w:rsidR="000222A9" w:rsidRPr="000222A9" w:rsidRDefault="000222A9">
            <w:r w:rsidRPr="000222A9">
              <w:rPr>
                <w:rFonts w:hint="eastAsia"/>
              </w:rPr>
              <w:t>MAPK3</w:t>
            </w:r>
          </w:p>
        </w:tc>
        <w:tc>
          <w:tcPr>
            <w:tcW w:w="1363" w:type="dxa"/>
            <w:noWrap/>
            <w:hideMark/>
          </w:tcPr>
          <w:p w14:paraId="6245CB99" w14:textId="77777777" w:rsidR="000222A9" w:rsidRPr="000222A9" w:rsidRDefault="000222A9">
            <w:r w:rsidRPr="000222A9">
              <w:rPr>
                <w:rFonts w:hint="eastAsia"/>
              </w:rPr>
              <w:t>MDM2</w:t>
            </w:r>
          </w:p>
        </w:tc>
        <w:tc>
          <w:tcPr>
            <w:tcW w:w="1363" w:type="dxa"/>
            <w:noWrap/>
            <w:hideMark/>
          </w:tcPr>
          <w:p w14:paraId="2AA0981B" w14:textId="77777777" w:rsidR="000222A9" w:rsidRPr="000222A9" w:rsidRDefault="000222A9">
            <w:r w:rsidRPr="000222A9">
              <w:rPr>
                <w:rFonts w:hint="eastAsia"/>
              </w:rPr>
              <w:t>MET</w:t>
            </w:r>
          </w:p>
        </w:tc>
        <w:tc>
          <w:tcPr>
            <w:tcW w:w="1363" w:type="dxa"/>
            <w:noWrap/>
            <w:hideMark/>
          </w:tcPr>
          <w:p w14:paraId="6DF81062" w14:textId="77777777" w:rsidR="000222A9" w:rsidRPr="000222A9" w:rsidRDefault="000222A9">
            <w:r w:rsidRPr="000222A9">
              <w:rPr>
                <w:rFonts w:hint="eastAsia"/>
              </w:rPr>
              <w:t>MLH1</w:t>
            </w:r>
          </w:p>
        </w:tc>
        <w:tc>
          <w:tcPr>
            <w:tcW w:w="1363" w:type="dxa"/>
            <w:noWrap/>
            <w:hideMark/>
          </w:tcPr>
          <w:p w14:paraId="609971DE" w14:textId="77777777" w:rsidR="000222A9" w:rsidRPr="000222A9" w:rsidRDefault="000222A9">
            <w:r w:rsidRPr="000222A9">
              <w:rPr>
                <w:rFonts w:hint="eastAsia"/>
              </w:rPr>
              <w:t>MPL</w:t>
            </w:r>
          </w:p>
        </w:tc>
      </w:tr>
      <w:tr w:rsidR="000222A9" w:rsidRPr="000222A9" w14:paraId="77FB5687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4340EBD3" w14:textId="77777777" w:rsidR="000222A9" w:rsidRPr="000222A9" w:rsidRDefault="000222A9">
            <w:r w:rsidRPr="000222A9">
              <w:rPr>
                <w:rFonts w:hint="eastAsia"/>
              </w:rPr>
              <w:t>MRE11</w:t>
            </w:r>
          </w:p>
        </w:tc>
        <w:tc>
          <w:tcPr>
            <w:tcW w:w="1073" w:type="dxa"/>
            <w:noWrap/>
            <w:hideMark/>
          </w:tcPr>
          <w:p w14:paraId="2CA3CECD" w14:textId="77777777" w:rsidR="000222A9" w:rsidRPr="000222A9" w:rsidRDefault="000222A9">
            <w:r w:rsidRPr="000222A9">
              <w:rPr>
                <w:rFonts w:hint="eastAsia"/>
              </w:rPr>
              <w:t>MSH2</w:t>
            </w:r>
          </w:p>
        </w:tc>
        <w:tc>
          <w:tcPr>
            <w:tcW w:w="1723" w:type="dxa"/>
            <w:noWrap/>
            <w:hideMark/>
          </w:tcPr>
          <w:p w14:paraId="23415D73" w14:textId="77777777" w:rsidR="000222A9" w:rsidRPr="000222A9" w:rsidRDefault="000222A9">
            <w:r w:rsidRPr="000222A9">
              <w:rPr>
                <w:rFonts w:hint="eastAsia"/>
              </w:rPr>
              <w:t>MSH6</w:t>
            </w:r>
          </w:p>
        </w:tc>
        <w:tc>
          <w:tcPr>
            <w:tcW w:w="1363" w:type="dxa"/>
            <w:noWrap/>
            <w:hideMark/>
          </w:tcPr>
          <w:p w14:paraId="1DAAC97D" w14:textId="77777777" w:rsidR="000222A9" w:rsidRPr="000222A9" w:rsidRDefault="000222A9">
            <w:r w:rsidRPr="000222A9">
              <w:rPr>
                <w:rFonts w:hint="eastAsia"/>
              </w:rPr>
              <w:t>MTHFR</w:t>
            </w:r>
          </w:p>
        </w:tc>
        <w:tc>
          <w:tcPr>
            <w:tcW w:w="1363" w:type="dxa"/>
            <w:noWrap/>
            <w:hideMark/>
          </w:tcPr>
          <w:p w14:paraId="3C00898A" w14:textId="77777777" w:rsidR="000222A9" w:rsidRPr="000222A9" w:rsidRDefault="000222A9">
            <w:r w:rsidRPr="000222A9">
              <w:rPr>
                <w:rFonts w:hint="eastAsia"/>
              </w:rPr>
              <w:t>MTOR</w:t>
            </w:r>
          </w:p>
        </w:tc>
        <w:tc>
          <w:tcPr>
            <w:tcW w:w="1363" w:type="dxa"/>
            <w:noWrap/>
            <w:hideMark/>
          </w:tcPr>
          <w:p w14:paraId="7BA957C2" w14:textId="77777777" w:rsidR="000222A9" w:rsidRPr="000222A9" w:rsidRDefault="000222A9">
            <w:r w:rsidRPr="000222A9">
              <w:rPr>
                <w:rFonts w:hint="eastAsia"/>
              </w:rPr>
              <w:t>MYC</w:t>
            </w:r>
          </w:p>
        </w:tc>
        <w:tc>
          <w:tcPr>
            <w:tcW w:w="1363" w:type="dxa"/>
            <w:noWrap/>
            <w:hideMark/>
          </w:tcPr>
          <w:p w14:paraId="2A98AB82" w14:textId="77777777" w:rsidR="000222A9" w:rsidRPr="000222A9" w:rsidRDefault="000222A9">
            <w:r w:rsidRPr="000222A9">
              <w:rPr>
                <w:rFonts w:hint="eastAsia"/>
              </w:rPr>
              <w:t>MYCN</w:t>
            </w:r>
          </w:p>
        </w:tc>
        <w:tc>
          <w:tcPr>
            <w:tcW w:w="1363" w:type="dxa"/>
            <w:noWrap/>
            <w:hideMark/>
          </w:tcPr>
          <w:p w14:paraId="3DF861C9" w14:textId="77777777" w:rsidR="000222A9" w:rsidRPr="000222A9" w:rsidRDefault="000222A9">
            <w:r w:rsidRPr="000222A9">
              <w:rPr>
                <w:rFonts w:hint="eastAsia"/>
              </w:rPr>
              <w:t>MYD88</w:t>
            </w:r>
          </w:p>
        </w:tc>
        <w:tc>
          <w:tcPr>
            <w:tcW w:w="1363" w:type="dxa"/>
            <w:noWrap/>
            <w:hideMark/>
          </w:tcPr>
          <w:p w14:paraId="7CCC2166" w14:textId="77777777" w:rsidR="000222A9" w:rsidRPr="000222A9" w:rsidRDefault="000222A9">
            <w:r w:rsidRPr="000222A9">
              <w:rPr>
                <w:rFonts w:hint="eastAsia"/>
              </w:rPr>
              <w:t>NBN</w:t>
            </w:r>
          </w:p>
        </w:tc>
        <w:tc>
          <w:tcPr>
            <w:tcW w:w="1363" w:type="dxa"/>
            <w:noWrap/>
            <w:hideMark/>
          </w:tcPr>
          <w:p w14:paraId="3E2A4DE6" w14:textId="77777777" w:rsidR="000222A9" w:rsidRPr="000222A9" w:rsidRDefault="000222A9">
            <w:r w:rsidRPr="000222A9">
              <w:rPr>
                <w:rFonts w:hint="eastAsia"/>
              </w:rPr>
              <w:t>NF1</w:t>
            </w:r>
          </w:p>
        </w:tc>
      </w:tr>
      <w:tr w:rsidR="000222A9" w:rsidRPr="000222A9" w14:paraId="50DD69A8" w14:textId="77777777" w:rsidTr="000222A9">
        <w:trPr>
          <w:trHeight w:val="624"/>
        </w:trPr>
        <w:tc>
          <w:tcPr>
            <w:tcW w:w="1452" w:type="dxa"/>
            <w:noWrap/>
            <w:hideMark/>
          </w:tcPr>
          <w:p w14:paraId="0033816B" w14:textId="77777777" w:rsidR="000222A9" w:rsidRPr="000222A9" w:rsidRDefault="000222A9">
            <w:r w:rsidRPr="000222A9">
              <w:rPr>
                <w:rFonts w:hint="eastAsia"/>
              </w:rPr>
              <w:t>NFE2L2</w:t>
            </w:r>
          </w:p>
        </w:tc>
        <w:tc>
          <w:tcPr>
            <w:tcW w:w="1073" w:type="dxa"/>
            <w:noWrap/>
            <w:hideMark/>
          </w:tcPr>
          <w:p w14:paraId="52F88976" w14:textId="77777777" w:rsidR="000222A9" w:rsidRPr="000222A9" w:rsidRDefault="000222A9">
            <w:r w:rsidRPr="000222A9">
              <w:rPr>
                <w:rFonts w:hint="eastAsia"/>
              </w:rPr>
              <w:t>NOTCH1</w:t>
            </w:r>
          </w:p>
        </w:tc>
        <w:tc>
          <w:tcPr>
            <w:tcW w:w="1723" w:type="dxa"/>
            <w:noWrap/>
            <w:hideMark/>
          </w:tcPr>
          <w:p w14:paraId="23BE586D" w14:textId="77777777" w:rsidR="000222A9" w:rsidRPr="000222A9" w:rsidRDefault="000222A9">
            <w:r w:rsidRPr="000222A9">
              <w:rPr>
                <w:rFonts w:hint="eastAsia"/>
              </w:rPr>
              <w:t>NPM1</w:t>
            </w:r>
          </w:p>
        </w:tc>
        <w:tc>
          <w:tcPr>
            <w:tcW w:w="1363" w:type="dxa"/>
            <w:noWrap/>
            <w:hideMark/>
          </w:tcPr>
          <w:p w14:paraId="58530651" w14:textId="77777777" w:rsidR="000222A9" w:rsidRPr="000222A9" w:rsidRDefault="000222A9">
            <w:r w:rsidRPr="000222A9">
              <w:rPr>
                <w:rFonts w:hint="eastAsia"/>
              </w:rPr>
              <w:t>NRAS</w:t>
            </w:r>
          </w:p>
        </w:tc>
        <w:tc>
          <w:tcPr>
            <w:tcW w:w="1363" w:type="dxa"/>
            <w:noWrap/>
            <w:hideMark/>
          </w:tcPr>
          <w:p w14:paraId="04263E86" w14:textId="77777777" w:rsidR="000222A9" w:rsidRPr="000222A9" w:rsidRDefault="000222A9">
            <w:r w:rsidRPr="000222A9">
              <w:rPr>
                <w:rFonts w:hint="eastAsia"/>
              </w:rPr>
              <w:t>NTRK1</w:t>
            </w:r>
          </w:p>
        </w:tc>
        <w:tc>
          <w:tcPr>
            <w:tcW w:w="1363" w:type="dxa"/>
            <w:noWrap/>
            <w:hideMark/>
          </w:tcPr>
          <w:p w14:paraId="4A396023" w14:textId="77777777" w:rsidR="000222A9" w:rsidRPr="000222A9" w:rsidRDefault="000222A9">
            <w:r w:rsidRPr="000222A9">
              <w:rPr>
                <w:rFonts w:hint="eastAsia"/>
              </w:rPr>
              <w:t>NTRK2</w:t>
            </w:r>
          </w:p>
        </w:tc>
        <w:tc>
          <w:tcPr>
            <w:tcW w:w="1363" w:type="dxa"/>
            <w:noWrap/>
            <w:hideMark/>
          </w:tcPr>
          <w:p w14:paraId="162A072B" w14:textId="77777777" w:rsidR="000222A9" w:rsidRPr="000222A9" w:rsidRDefault="000222A9">
            <w:r w:rsidRPr="000222A9">
              <w:rPr>
                <w:rFonts w:hint="eastAsia"/>
              </w:rPr>
              <w:t>NTRK3</w:t>
            </w:r>
          </w:p>
        </w:tc>
        <w:tc>
          <w:tcPr>
            <w:tcW w:w="1363" w:type="dxa"/>
            <w:noWrap/>
            <w:hideMark/>
          </w:tcPr>
          <w:p w14:paraId="6561B80A" w14:textId="77777777" w:rsidR="000222A9" w:rsidRPr="000222A9" w:rsidRDefault="000222A9">
            <w:r w:rsidRPr="000222A9">
              <w:rPr>
                <w:rFonts w:hint="eastAsia"/>
              </w:rPr>
              <w:t>PALB2</w:t>
            </w:r>
          </w:p>
        </w:tc>
        <w:tc>
          <w:tcPr>
            <w:tcW w:w="1363" w:type="dxa"/>
            <w:hideMark/>
          </w:tcPr>
          <w:p w14:paraId="70DE330B" w14:textId="77777777" w:rsidR="000222A9" w:rsidRPr="000222A9" w:rsidRDefault="000222A9">
            <w:r w:rsidRPr="000222A9">
              <w:rPr>
                <w:rFonts w:hint="eastAsia"/>
              </w:rPr>
              <w:t>PDCD1LG2</w:t>
            </w:r>
            <w:r w:rsidRPr="000222A9">
              <w:rPr>
                <w:rFonts w:hint="eastAsia"/>
              </w:rPr>
              <w:br/>
              <w:t>(PD-L2)</w:t>
            </w:r>
          </w:p>
        </w:tc>
        <w:tc>
          <w:tcPr>
            <w:tcW w:w="1363" w:type="dxa"/>
            <w:noWrap/>
            <w:hideMark/>
          </w:tcPr>
          <w:p w14:paraId="17591DEA" w14:textId="77777777" w:rsidR="000222A9" w:rsidRPr="000222A9" w:rsidRDefault="000222A9">
            <w:r w:rsidRPr="000222A9">
              <w:rPr>
                <w:rFonts w:hint="eastAsia"/>
              </w:rPr>
              <w:t>PDGFRA</w:t>
            </w:r>
          </w:p>
        </w:tc>
      </w:tr>
      <w:tr w:rsidR="000222A9" w:rsidRPr="000222A9" w14:paraId="05D16F62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592B2F17" w14:textId="77777777" w:rsidR="000222A9" w:rsidRPr="000222A9" w:rsidRDefault="000222A9">
            <w:r w:rsidRPr="000222A9">
              <w:rPr>
                <w:rFonts w:hint="eastAsia"/>
              </w:rPr>
              <w:t>PIK3CA</w:t>
            </w:r>
          </w:p>
        </w:tc>
        <w:tc>
          <w:tcPr>
            <w:tcW w:w="1073" w:type="dxa"/>
            <w:noWrap/>
            <w:hideMark/>
          </w:tcPr>
          <w:p w14:paraId="68BA761F" w14:textId="77777777" w:rsidR="000222A9" w:rsidRPr="000222A9" w:rsidRDefault="000222A9">
            <w:r w:rsidRPr="000222A9">
              <w:rPr>
                <w:rFonts w:hint="eastAsia"/>
              </w:rPr>
              <w:t>PIK3CB</w:t>
            </w:r>
          </w:p>
        </w:tc>
        <w:tc>
          <w:tcPr>
            <w:tcW w:w="1723" w:type="dxa"/>
            <w:noWrap/>
            <w:hideMark/>
          </w:tcPr>
          <w:p w14:paraId="54526B43" w14:textId="77777777" w:rsidR="000222A9" w:rsidRPr="000222A9" w:rsidRDefault="000222A9">
            <w:r w:rsidRPr="000222A9">
              <w:rPr>
                <w:rFonts w:hint="eastAsia"/>
              </w:rPr>
              <w:t>PIK3R1</w:t>
            </w:r>
          </w:p>
        </w:tc>
        <w:tc>
          <w:tcPr>
            <w:tcW w:w="1363" w:type="dxa"/>
            <w:noWrap/>
            <w:hideMark/>
          </w:tcPr>
          <w:p w14:paraId="78E9C7AC" w14:textId="77777777" w:rsidR="000222A9" w:rsidRPr="000222A9" w:rsidRDefault="000222A9">
            <w:r w:rsidRPr="000222A9">
              <w:rPr>
                <w:rFonts w:hint="eastAsia"/>
              </w:rPr>
              <w:t>PLCG2</w:t>
            </w:r>
          </w:p>
        </w:tc>
        <w:tc>
          <w:tcPr>
            <w:tcW w:w="1363" w:type="dxa"/>
            <w:noWrap/>
            <w:hideMark/>
          </w:tcPr>
          <w:p w14:paraId="3B9E05A0" w14:textId="77777777" w:rsidR="000222A9" w:rsidRPr="000222A9" w:rsidRDefault="000222A9">
            <w:r w:rsidRPr="000222A9">
              <w:rPr>
                <w:rFonts w:hint="eastAsia"/>
              </w:rPr>
              <w:t>PMS2</w:t>
            </w:r>
          </w:p>
        </w:tc>
        <w:tc>
          <w:tcPr>
            <w:tcW w:w="1363" w:type="dxa"/>
            <w:noWrap/>
            <w:hideMark/>
          </w:tcPr>
          <w:p w14:paraId="384A9395" w14:textId="77777777" w:rsidR="000222A9" w:rsidRPr="000222A9" w:rsidRDefault="000222A9">
            <w:r w:rsidRPr="000222A9">
              <w:rPr>
                <w:rFonts w:hint="eastAsia"/>
              </w:rPr>
              <w:t>POLD1</w:t>
            </w:r>
          </w:p>
        </w:tc>
        <w:tc>
          <w:tcPr>
            <w:tcW w:w="1363" w:type="dxa"/>
            <w:noWrap/>
            <w:hideMark/>
          </w:tcPr>
          <w:p w14:paraId="200C8768" w14:textId="77777777" w:rsidR="000222A9" w:rsidRPr="000222A9" w:rsidRDefault="000222A9">
            <w:r w:rsidRPr="000222A9">
              <w:rPr>
                <w:rFonts w:hint="eastAsia"/>
              </w:rPr>
              <w:t>POLE</w:t>
            </w:r>
          </w:p>
        </w:tc>
        <w:tc>
          <w:tcPr>
            <w:tcW w:w="1363" w:type="dxa"/>
            <w:noWrap/>
            <w:hideMark/>
          </w:tcPr>
          <w:p w14:paraId="1BB3772D" w14:textId="77777777" w:rsidR="000222A9" w:rsidRPr="000222A9" w:rsidRDefault="000222A9">
            <w:r w:rsidRPr="000222A9">
              <w:rPr>
                <w:rFonts w:hint="eastAsia"/>
              </w:rPr>
              <w:t>PPP2R1A</w:t>
            </w:r>
          </w:p>
        </w:tc>
        <w:tc>
          <w:tcPr>
            <w:tcW w:w="1363" w:type="dxa"/>
            <w:noWrap/>
            <w:hideMark/>
          </w:tcPr>
          <w:p w14:paraId="4EEFBD62" w14:textId="77777777" w:rsidR="000222A9" w:rsidRPr="000222A9" w:rsidRDefault="000222A9">
            <w:r w:rsidRPr="000222A9">
              <w:rPr>
                <w:rFonts w:hint="eastAsia"/>
              </w:rPr>
              <w:t>PRKACA</w:t>
            </w:r>
          </w:p>
        </w:tc>
        <w:tc>
          <w:tcPr>
            <w:tcW w:w="1363" w:type="dxa"/>
            <w:noWrap/>
            <w:hideMark/>
          </w:tcPr>
          <w:p w14:paraId="5E412FBE" w14:textId="77777777" w:rsidR="000222A9" w:rsidRPr="000222A9" w:rsidRDefault="000222A9">
            <w:r w:rsidRPr="000222A9">
              <w:rPr>
                <w:rFonts w:hint="eastAsia"/>
              </w:rPr>
              <w:t>PRKD1</w:t>
            </w:r>
          </w:p>
        </w:tc>
      </w:tr>
      <w:tr w:rsidR="000222A9" w:rsidRPr="000222A9" w14:paraId="37FB0B19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4EAAB088" w14:textId="77777777" w:rsidR="000222A9" w:rsidRPr="000222A9" w:rsidRDefault="000222A9">
            <w:r w:rsidRPr="000222A9">
              <w:rPr>
                <w:rFonts w:hint="eastAsia"/>
              </w:rPr>
              <w:t>PTEN</w:t>
            </w:r>
          </w:p>
        </w:tc>
        <w:tc>
          <w:tcPr>
            <w:tcW w:w="1073" w:type="dxa"/>
            <w:noWrap/>
            <w:hideMark/>
          </w:tcPr>
          <w:p w14:paraId="05433883" w14:textId="77777777" w:rsidR="000222A9" w:rsidRPr="000222A9" w:rsidRDefault="000222A9">
            <w:r w:rsidRPr="000222A9">
              <w:rPr>
                <w:rFonts w:hint="eastAsia"/>
              </w:rPr>
              <w:t>PTPN11</w:t>
            </w:r>
          </w:p>
        </w:tc>
        <w:tc>
          <w:tcPr>
            <w:tcW w:w="1723" w:type="dxa"/>
            <w:noWrap/>
            <w:hideMark/>
          </w:tcPr>
          <w:p w14:paraId="7EDBAAAA" w14:textId="77777777" w:rsidR="000222A9" w:rsidRPr="000222A9" w:rsidRDefault="000222A9">
            <w:r w:rsidRPr="000222A9">
              <w:rPr>
                <w:rFonts w:hint="eastAsia"/>
              </w:rPr>
              <w:t>RAD50</w:t>
            </w:r>
          </w:p>
        </w:tc>
        <w:tc>
          <w:tcPr>
            <w:tcW w:w="1363" w:type="dxa"/>
            <w:noWrap/>
            <w:hideMark/>
          </w:tcPr>
          <w:p w14:paraId="4C2F3AFC" w14:textId="77777777" w:rsidR="000222A9" w:rsidRPr="000222A9" w:rsidRDefault="000222A9">
            <w:r w:rsidRPr="000222A9">
              <w:rPr>
                <w:rFonts w:hint="eastAsia"/>
              </w:rPr>
              <w:t>RAD51</w:t>
            </w:r>
          </w:p>
        </w:tc>
        <w:tc>
          <w:tcPr>
            <w:tcW w:w="1363" w:type="dxa"/>
            <w:noWrap/>
            <w:hideMark/>
          </w:tcPr>
          <w:p w14:paraId="4AF6BFDF" w14:textId="77777777" w:rsidR="000222A9" w:rsidRPr="000222A9" w:rsidRDefault="000222A9">
            <w:r w:rsidRPr="000222A9">
              <w:rPr>
                <w:rFonts w:hint="eastAsia"/>
              </w:rPr>
              <w:t>RAD51B</w:t>
            </w:r>
          </w:p>
        </w:tc>
        <w:tc>
          <w:tcPr>
            <w:tcW w:w="1363" w:type="dxa"/>
            <w:noWrap/>
            <w:hideMark/>
          </w:tcPr>
          <w:p w14:paraId="772B9E2F" w14:textId="77777777" w:rsidR="000222A9" w:rsidRPr="000222A9" w:rsidRDefault="000222A9">
            <w:r w:rsidRPr="000222A9">
              <w:rPr>
                <w:rFonts w:hint="eastAsia"/>
              </w:rPr>
              <w:t>RAD51C</w:t>
            </w:r>
          </w:p>
        </w:tc>
        <w:tc>
          <w:tcPr>
            <w:tcW w:w="1363" w:type="dxa"/>
            <w:noWrap/>
            <w:hideMark/>
          </w:tcPr>
          <w:p w14:paraId="5F60588C" w14:textId="77777777" w:rsidR="000222A9" w:rsidRPr="000222A9" w:rsidRDefault="000222A9">
            <w:r w:rsidRPr="000222A9">
              <w:rPr>
                <w:rFonts w:hint="eastAsia"/>
              </w:rPr>
              <w:t>RAD51D</w:t>
            </w:r>
          </w:p>
        </w:tc>
        <w:tc>
          <w:tcPr>
            <w:tcW w:w="1363" w:type="dxa"/>
            <w:noWrap/>
            <w:hideMark/>
          </w:tcPr>
          <w:p w14:paraId="0E31ED38" w14:textId="77777777" w:rsidR="000222A9" w:rsidRPr="000222A9" w:rsidRDefault="000222A9">
            <w:r w:rsidRPr="000222A9">
              <w:rPr>
                <w:rFonts w:hint="eastAsia"/>
              </w:rPr>
              <w:t>RAD52</w:t>
            </w:r>
          </w:p>
        </w:tc>
        <w:tc>
          <w:tcPr>
            <w:tcW w:w="1363" w:type="dxa"/>
            <w:noWrap/>
            <w:hideMark/>
          </w:tcPr>
          <w:p w14:paraId="2C664893" w14:textId="77777777" w:rsidR="000222A9" w:rsidRPr="000222A9" w:rsidRDefault="000222A9">
            <w:r w:rsidRPr="000222A9">
              <w:rPr>
                <w:rFonts w:hint="eastAsia"/>
              </w:rPr>
              <w:t>RAF1</w:t>
            </w:r>
          </w:p>
        </w:tc>
        <w:tc>
          <w:tcPr>
            <w:tcW w:w="1363" w:type="dxa"/>
            <w:noWrap/>
            <w:hideMark/>
          </w:tcPr>
          <w:p w14:paraId="6AFAF0F6" w14:textId="77777777" w:rsidR="000222A9" w:rsidRPr="000222A9" w:rsidRDefault="000222A9">
            <w:r w:rsidRPr="000222A9">
              <w:rPr>
                <w:rFonts w:hint="eastAsia"/>
              </w:rPr>
              <w:t>RB1</w:t>
            </w:r>
          </w:p>
        </w:tc>
      </w:tr>
      <w:tr w:rsidR="000222A9" w:rsidRPr="000222A9" w14:paraId="794775FE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34E59021" w14:textId="77777777" w:rsidR="000222A9" w:rsidRPr="000222A9" w:rsidRDefault="000222A9">
            <w:r w:rsidRPr="000222A9">
              <w:rPr>
                <w:rFonts w:hint="eastAsia"/>
              </w:rPr>
              <w:t>RET</w:t>
            </w:r>
          </w:p>
        </w:tc>
        <w:tc>
          <w:tcPr>
            <w:tcW w:w="1073" w:type="dxa"/>
            <w:noWrap/>
            <w:hideMark/>
          </w:tcPr>
          <w:p w14:paraId="65D717DB" w14:textId="77777777" w:rsidR="000222A9" w:rsidRPr="000222A9" w:rsidRDefault="000222A9">
            <w:r w:rsidRPr="000222A9">
              <w:rPr>
                <w:rFonts w:hint="eastAsia"/>
              </w:rPr>
              <w:t>RHEB</w:t>
            </w:r>
          </w:p>
        </w:tc>
        <w:tc>
          <w:tcPr>
            <w:tcW w:w="1723" w:type="dxa"/>
            <w:noWrap/>
            <w:hideMark/>
          </w:tcPr>
          <w:p w14:paraId="07BB0C8C" w14:textId="77777777" w:rsidR="000222A9" w:rsidRPr="000222A9" w:rsidRDefault="000222A9">
            <w:r w:rsidRPr="000222A9">
              <w:rPr>
                <w:rFonts w:hint="eastAsia"/>
              </w:rPr>
              <w:t>RHOA</w:t>
            </w:r>
          </w:p>
        </w:tc>
        <w:tc>
          <w:tcPr>
            <w:tcW w:w="1363" w:type="dxa"/>
            <w:noWrap/>
            <w:hideMark/>
          </w:tcPr>
          <w:p w14:paraId="2DDCFE20" w14:textId="77777777" w:rsidR="000222A9" w:rsidRPr="000222A9" w:rsidRDefault="000222A9">
            <w:r w:rsidRPr="000222A9">
              <w:rPr>
                <w:rFonts w:hint="eastAsia"/>
              </w:rPr>
              <w:t>RIT1</w:t>
            </w:r>
          </w:p>
        </w:tc>
        <w:tc>
          <w:tcPr>
            <w:tcW w:w="1363" w:type="dxa"/>
            <w:noWrap/>
            <w:hideMark/>
          </w:tcPr>
          <w:p w14:paraId="120DCBFF" w14:textId="77777777" w:rsidR="000222A9" w:rsidRPr="000222A9" w:rsidRDefault="000222A9">
            <w:r w:rsidRPr="000222A9">
              <w:rPr>
                <w:rFonts w:hint="eastAsia"/>
              </w:rPr>
              <w:t>RNF43</w:t>
            </w:r>
          </w:p>
        </w:tc>
        <w:tc>
          <w:tcPr>
            <w:tcW w:w="1363" w:type="dxa"/>
            <w:noWrap/>
            <w:hideMark/>
          </w:tcPr>
          <w:p w14:paraId="3657BC38" w14:textId="77777777" w:rsidR="000222A9" w:rsidRPr="000222A9" w:rsidRDefault="000222A9">
            <w:r w:rsidRPr="000222A9">
              <w:rPr>
                <w:rFonts w:hint="eastAsia"/>
              </w:rPr>
              <w:t>ROS1</w:t>
            </w:r>
          </w:p>
        </w:tc>
        <w:tc>
          <w:tcPr>
            <w:tcW w:w="1363" w:type="dxa"/>
            <w:noWrap/>
            <w:hideMark/>
          </w:tcPr>
          <w:p w14:paraId="5EDC8E3A" w14:textId="77777777" w:rsidR="000222A9" w:rsidRPr="000222A9" w:rsidRDefault="000222A9">
            <w:r w:rsidRPr="000222A9">
              <w:rPr>
                <w:rFonts w:hint="eastAsia"/>
              </w:rPr>
              <w:t>SDHB</w:t>
            </w:r>
          </w:p>
        </w:tc>
        <w:tc>
          <w:tcPr>
            <w:tcW w:w="1363" w:type="dxa"/>
            <w:noWrap/>
            <w:hideMark/>
          </w:tcPr>
          <w:p w14:paraId="4E4937C3" w14:textId="77777777" w:rsidR="000222A9" w:rsidRPr="000222A9" w:rsidRDefault="000222A9">
            <w:r w:rsidRPr="000222A9">
              <w:rPr>
                <w:rFonts w:hint="eastAsia"/>
              </w:rPr>
              <w:t>SMAD4</w:t>
            </w:r>
          </w:p>
        </w:tc>
        <w:tc>
          <w:tcPr>
            <w:tcW w:w="1363" w:type="dxa"/>
            <w:noWrap/>
            <w:hideMark/>
          </w:tcPr>
          <w:p w14:paraId="69ED14DF" w14:textId="77777777" w:rsidR="000222A9" w:rsidRPr="000222A9" w:rsidRDefault="000222A9">
            <w:r w:rsidRPr="000222A9">
              <w:rPr>
                <w:rFonts w:hint="eastAsia"/>
              </w:rPr>
              <w:t>SMO</w:t>
            </w:r>
          </w:p>
        </w:tc>
        <w:tc>
          <w:tcPr>
            <w:tcW w:w="1363" w:type="dxa"/>
            <w:noWrap/>
            <w:hideMark/>
          </w:tcPr>
          <w:p w14:paraId="47469178" w14:textId="77777777" w:rsidR="000222A9" w:rsidRPr="000222A9" w:rsidRDefault="000222A9">
            <w:r w:rsidRPr="000222A9">
              <w:rPr>
                <w:rFonts w:hint="eastAsia"/>
              </w:rPr>
              <w:t>SPOP</w:t>
            </w:r>
          </w:p>
        </w:tc>
      </w:tr>
      <w:tr w:rsidR="000222A9" w:rsidRPr="000222A9" w14:paraId="10D9BFBB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45868377" w14:textId="77777777" w:rsidR="000222A9" w:rsidRPr="000222A9" w:rsidRDefault="000222A9">
            <w:r w:rsidRPr="000222A9">
              <w:rPr>
                <w:rFonts w:hint="eastAsia"/>
              </w:rPr>
              <w:t>STAG2</w:t>
            </w:r>
          </w:p>
        </w:tc>
        <w:tc>
          <w:tcPr>
            <w:tcW w:w="1073" w:type="dxa"/>
            <w:noWrap/>
            <w:hideMark/>
          </w:tcPr>
          <w:p w14:paraId="546E3F2D" w14:textId="77777777" w:rsidR="000222A9" w:rsidRPr="000222A9" w:rsidRDefault="000222A9">
            <w:r w:rsidRPr="000222A9">
              <w:rPr>
                <w:rFonts w:hint="eastAsia"/>
              </w:rPr>
              <w:t>STK11</w:t>
            </w:r>
          </w:p>
        </w:tc>
        <w:tc>
          <w:tcPr>
            <w:tcW w:w="1723" w:type="dxa"/>
            <w:noWrap/>
            <w:hideMark/>
          </w:tcPr>
          <w:p w14:paraId="247A7E1C" w14:textId="77777777" w:rsidR="000222A9" w:rsidRPr="000222A9" w:rsidRDefault="000222A9">
            <w:r w:rsidRPr="000222A9">
              <w:rPr>
                <w:rFonts w:hint="eastAsia"/>
              </w:rPr>
              <w:t>TERT promoter</w:t>
            </w:r>
          </w:p>
        </w:tc>
        <w:tc>
          <w:tcPr>
            <w:tcW w:w="1363" w:type="dxa"/>
            <w:noWrap/>
            <w:hideMark/>
          </w:tcPr>
          <w:p w14:paraId="0A44CD12" w14:textId="77777777" w:rsidR="000222A9" w:rsidRPr="000222A9" w:rsidRDefault="000222A9">
            <w:r w:rsidRPr="000222A9">
              <w:rPr>
                <w:rFonts w:hint="eastAsia"/>
              </w:rPr>
              <w:t>TMPRSS2</w:t>
            </w:r>
          </w:p>
        </w:tc>
        <w:tc>
          <w:tcPr>
            <w:tcW w:w="1363" w:type="dxa"/>
            <w:noWrap/>
            <w:hideMark/>
          </w:tcPr>
          <w:p w14:paraId="0C7BD74D" w14:textId="77777777" w:rsidR="000222A9" w:rsidRPr="000222A9" w:rsidRDefault="000222A9">
            <w:r w:rsidRPr="000222A9">
              <w:rPr>
                <w:rFonts w:hint="eastAsia"/>
              </w:rPr>
              <w:t>TP53</w:t>
            </w:r>
          </w:p>
        </w:tc>
        <w:tc>
          <w:tcPr>
            <w:tcW w:w="1363" w:type="dxa"/>
            <w:noWrap/>
            <w:hideMark/>
          </w:tcPr>
          <w:p w14:paraId="05FF5B73" w14:textId="77777777" w:rsidR="000222A9" w:rsidRPr="000222A9" w:rsidRDefault="000222A9">
            <w:r w:rsidRPr="000222A9">
              <w:rPr>
                <w:rFonts w:hint="eastAsia"/>
              </w:rPr>
              <w:t>TSC1</w:t>
            </w:r>
          </w:p>
        </w:tc>
        <w:tc>
          <w:tcPr>
            <w:tcW w:w="1363" w:type="dxa"/>
            <w:noWrap/>
            <w:hideMark/>
          </w:tcPr>
          <w:p w14:paraId="30640047" w14:textId="77777777" w:rsidR="000222A9" w:rsidRPr="000222A9" w:rsidRDefault="000222A9">
            <w:r w:rsidRPr="000222A9">
              <w:rPr>
                <w:rFonts w:hint="eastAsia"/>
              </w:rPr>
              <w:t>TSC2</w:t>
            </w:r>
          </w:p>
        </w:tc>
        <w:tc>
          <w:tcPr>
            <w:tcW w:w="1363" w:type="dxa"/>
            <w:noWrap/>
            <w:hideMark/>
          </w:tcPr>
          <w:p w14:paraId="076B71CC" w14:textId="77777777" w:rsidR="000222A9" w:rsidRPr="000222A9" w:rsidRDefault="000222A9">
            <w:r w:rsidRPr="000222A9">
              <w:rPr>
                <w:rFonts w:hint="eastAsia"/>
              </w:rPr>
              <w:t>UGT1A1</w:t>
            </w:r>
          </w:p>
        </w:tc>
        <w:tc>
          <w:tcPr>
            <w:tcW w:w="1363" w:type="dxa"/>
            <w:noWrap/>
            <w:hideMark/>
          </w:tcPr>
          <w:p w14:paraId="3FF955F5" w14:textId="77777777" w:rsidR="000222A9" w:rsidRPr="000222A9" w:rsidRDefault="000222A9">
            <w:r w:rsidRPr="000222A9">
              <w:rPr>
                <w:rFonts w:hint="eastAsia"/>
              </w:rPr>
              <w:t>VHL</w:t>
            </w:r>
          </w:p>
        </w:tc>
        <w:tc>
          <w:tcPr>
            <w:tcW w:w="1363" w:type="dxa"/>
            <w:noWrap/>
            <w:hideMark/>
          </w:tcPr>
          <w:p w14:paraId="5B637058" w14:textId="77777777" w:rsidR="000222A9" w:rsidRPr="000222A9" w:rsidRDefault="000222A9">
            <w:r w:rsidRPr="000222A9">
              <w:rPr>
                <w:rFonts w:hint="eastAsia"/>
              </w:rPr>
              <w:t>XPC</w:t>
            </w:r>
          </w:p>
        </w:tc>
      </w:tr>
      <w:tr w:rsidR="000222A9" w:rsidRPr="000222A9" w14:paraId="6A5062C0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0C9D21A8" w14:textId="77777777" w:rsidR="000222A9" w:rsidRPr="000222A9" w:rsidRDefault="000222A9">
            <w:r w:rsidRPr="000222A9">
              <w:rPr>
                <w:rFonts w:hint="eastAsia"/>
              </w:rPr>
              <w:t>XRCC1</w:t>
            </w:r>
          </w:p>
        </w:tc>
        <w:tc>
          <w:tcPr>
            <w:tcW w:w="1073" w:type="dxa"/>
            <w:noWrap/>
            <w:hideMark/>
          </w:tcPr>
          <w:p w14:paraId="0320F0C5" w14:textId="77777777" w:rsidR="000222A9" w:rsidRPr="000222A9" w:rsidRDefault="000222A9"/>
        </w:tc>
        <w:tc>
          <w:tcPr>
            <w:tcW w:w="1723" w:type="dxa"/>
            <w:noWrap/>
            <w:hideMark/>
          </w:tcPr>
          <w:p w14:paraId="21C154AA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10D9BFDA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0CA1BA42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337321F6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62EAA5BE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5EE55FE2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209C5697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28B2B181" w14:textId="77777777" w:rsidR="000222A9" w:rsidRPr="000222A9" w:rsidRDefault="000222A9"/>
        </w:tc>
      </w:tr>
      <w:tr w:rsidR="000222A9" w:rsidRPr="000222A9" w14:paraId="094AB217" w14:textId="77777777" w:rsidTr="004266EF">
        <w:trPr>
          <w:trHeight w:val="312"/>
        </w:trPr>
        <w:tc>
          <w:tcPr>
            <w:tcW w:w="13789" w:type="dxa"/>
            <w:gridSpan w:val="10"/>
            <w:noWrap/>
            <w:hideMark/>
          </w:tcPr>
          <w:p w14:paraId="7FCA2718" w14:textId="3A55584C" w:rsidR="000222A9" w:rsidRPr="000222A9" w:rsidRDefault="000222A9">
            <w:r w:rsidRPr="000222A9">
              <w:rPr>
                <w:rFonts w:hint="eastAsia"/>
                <w:b/>
                <w:bCs/>
              </w:rPr>
              <w:t>Fusions</w:t>
            </w:r>
          </w:p>
        </w:tc>
      </w:tr>
      <w:tr w:rsidR="000222A9" w:rsidRPr="000222A9" w14:paraId="4AE327F5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119EE544" w14:textId="77777777" w:rsidR="000222A9" w:rsidRPr="000222A9" w:rsidRDefault="000222A9">
            <w:r w:rsidRPr="000222A9">
              <w:rPr>
                <w:rFonts w:hint="eastAsia"/>
              </w:rPr>
              <w:t>ALK</w:t>
            </w:r>
          </w:p>
        </w:tc>
        <w:tc>
          <w:tcPr>
            <w:tcW w:w="1073" w:type="dxa"/>
            <w:noWrap/>
            <w:hideMark/>
          </w:tcPr>
          <w:p w14:paraId="17CE0B11" w14:textId="77777777" w:rsidR="000222A9" w:rsidRPr="000222A9" w:rsidRDefault="000222A9">
            <w:r w:rsidRPr="000222A9">
              <w:rPr>
                <w:rFonts w:hint="eastAsia"/>
              </w:rPr>
              <w:t>BRAF</w:t>
            </w:r>
          </w:p>
        </w:tc>
        <w:tc>
          <w:tcPr>
            <w:tcW w:w="1723" w:type="dxa"/>
            <w:noWrap/>
            <w:hideMark/>
          </w:tcPr>
          <w:p w14:paraId="568B48D7" w14:textId="77777777" w:rsidR="000222A9" w:rsidRPr="000222A9" w:rsidRDefault="000222A9">
            <w:r w:rsidRPr="000222A9">
              <w:rPr>
                <w:rFonts w:hint="eastAsia"/>
              </w:rPr>
              <w:t>CD274</w:t>
            </w:r>
          </w:p>
        </w:tc>
        <w:tc>
          <w:tcPr>
            <w:tcW w:w="1363" w:type="dxa"/>
            <w:noWrap/>
            <w:hideMark/>
          </w:tcPr>
          <w:p w14:paraId="38764CC1" w14:textId="77777777" w:rsidR="000222A9" w:rsidRPr="000222A9" w:rsidRDefault="000222A9">
            <w:r w:rsidRPr="000222A9">
              <w:rPr>
                <w:rFonts w:hint="eastAsia"/>
              </w:rPr>
              <w:t>CD74</w:t>
            </w:r>
          </w:p>
        </w:tc>
        <w:tc>
          <w:tcPr>
            <w:tcW w:w="1363" w:type="dxa"/>
            <w:noWrap/>
            <w:hideMark/>
          </w:tcPr>
          <w:p w14:paraId="2D6B4A20" w14:textId="77777777" w:rsidR="000222A9" w:rsidRPr="000222A9" w:rsidRDefault="000222A9">
            <w:r w:rsidRPr="000222A9">
              <w:rPr>
                <w:rFonts w:hint="eastAsia"/>
              </w:rPr>
              <w:t>EGFR</w:t>
            </w:r>
          </w:p>
        </w:tc>
        <w:tc>
          <w:tcPr>
            <w:tcW w:w="1363" w:type="dxa"/>
            <w:noWrap/>
            <w:hideMark/>
          </w:tcPr>
          <w:p w14:paraId="08078871" w14:textId="77777777" w:rsidR="000222A9" w:rsidRPr="000222A9" w:rsidRDefault="000222A9">
            <w:r w:rsidRPr="000222A9">
              <w:rPr>
                <w:rFonts w:hint="eastAsia"/>
              </w:rPr>
              <w:t>FGFR1</w:t>
            </w:r>
          </w:p>
        </w:tc>
        <w:tc>
          <w:tcPr>
            <w:tcW w:w="1363" w:type="dxa"/>
            <w:noWrap/>
            <w:hideMark/>
          </w:tcPr>
          <w:p w14:paraId="240A1039" w14:textId="77777777" w:rsidR="000222A9" w:rsidRPr="000222A9" w:rsidRDefault="000222A9">
            <w:r w:rsidRPr="000222A9">
              <w:rPr>
                <w:rFonts w:hint="eastAsia"/>
              </w:rPr>
              <w:t>FGFR2</w:t>
            </w:r>
          </w:p>
        </w:tc>
        <w:tc>
          <w:tcPr>
            <w:tcW w:w="1363" w:type="dxa"/>
            <w:noWrap/>
            <w:hideMark/>
          </w:tcPr>
          <w:p w14:paraId="311D24E3" w14:textId="77777777" w:rsidR="000222A9" w:rsidRPr="000222A9" w:rsidRDefault="000222A9">
            <w:r w:rsidRPr="000222A9">
              <w:rPr>
                <w:rFonts w:hint="eastAsia"/>
              </w:rPr>
              <w:t>FGFR3</w:t>
            </w:r>
          </w:p>
        </w:tc>
        <w:tc>
          <w:tcPr>
            <w:tcW w:w="1363" w:type="dxa"/>
            <w:noWrap/>
            <w:hideMark/>
          </w:tcPr>
          <w:p w14:paraId="461CEB8F" w14:textId="77777777" w:rsidR="000222A9" w:rsidRPr="000222A9" w:rsidRDefault="000222A9">
            <w:r w:rsidRPr="000222A9">
              <w:rPr>
                <w:rFonts w:hint="eastAsia"/>
              </w:rPr>
              <w:t>NTRK1</w:t>
            </w:r>
          </w:p>
        </w:tc>
        <w:tc>
          <w:tcPr>
            <w:tcW w:w="1363" w:type="dxa"/>
            <w:noWrap/>
            <w:hideMark/>
          </w:tcPr>
          <w:p w14:paraId="5E85B7A5" w14:textId="77777777" w:rsidR="000222A9" w:rsidRPr="000222A9" w:rsidRDefault="000222A9">
            <w:r w:rsidRPr="000222A9">
              <w:rPr>
                <w:rFonts w:hint="eastAsia"/>
              </w:rPr>
              <w:t>NTRK2</w:t>
            </w:r>
          </w:p>
        </w:tc>
      </w:tr>
      <w:tr w:rsidR="000222A9" w:rsidRPr="000222A9" w14:paraId="5711B4F1" w14:textId="77777777" w:rsidTr="000222A9">
        <w:trPr>
          <w:trHeight w:val="312"/>
        </w:trPr>
        <w:tc>
          <w:tcPr>
            <w:tcW w:w="1452" w:type="dxa"/>
            <w:noWrap/>
            <w:hideMark/>
          </w:tcPr>
          <w:p w14:paraId="0780B4E1" w14:textId="77777777" w:rsidR="000222A9" w:rsidRPr="000222A9" w:rsidRDefault="000222A9">
            <w:r w:rsidRPr="000222A9">
              <w:rPr>
                <w:rFonts w:hint="eastAsia"/>
              </w:rPr>
              <w:t>PDGFRA</w:t>
            </w:r>
          </w:p>
        </w:tc>
        <w:tc>
          <w:tcPr>
            <w:tcW w:w="1073" w:type="dxa"/>
            <w:noWrap/>
            <w:hideMark/>
          </w:tcPr>
          <w:p w14:paraId="6FA7CB2A" w14:textId="77777777" w:rsidR="000222A9" w:rsidRPr="000222A9" w:rsidRDefault="000222A9">
            <w:r w:rsidRPr="000222A9">
              <w:rPr>
                <w:rFonts w:hint="eastAsia"/>
              </w:rPr>
              <w:t>PRKACA</w:t>
            </w:r>
          </w:p>
        </w:tc>
        <w:tc>
          <w:tcPr>
            <w:tcW w:w="1723" w:type="dxa"/>
            <w:noWrap/>
            <w:hideMark/>
          </w:tcPr>
          <w:p w14:paraId="132A09A4" w14:textId="77777777" w:rsidR="000222A9" w:rsidRPr="000222A9" w:rsidRDefault="000222A9">
            <w:r w:rsidRPr="000222A9">
              <w:rPr>
                <w:rFonts w:hint="eastAsia"/>
              </w:rPr>
              <w:t>RET</w:t>
            </w:r>
          </w:p>
        </w:tc>
        <w:tc>
          <w:tcPr>
            <w:tcW w:w="1363" w:type="dxa"/>
            <w:noWrap/>
            <w:hideMark/>
          </w:tcPr>
          <w:p w14:paraId="4EC083F6" w14:textId="77777777" w:rsidR="000222A9" w:rsidRPr="000222A9" w:rsidRDefault="000222A9">
            <w:r w:rsidRPr="000222A9">
              <w:rPr>
                <w:rFonts w:hint="eastAsia"/>
              </w:rPr>
              <w:t>ROS1</w:t>
            </w:r>
          </w:p>
        </w:tc>
        <w:tc>
          <w:tcPr>
            <w:tcW w:w="1363" w:type="dxa"/>
            <w:noWrap/>
            <w:hideMark/>
          </w:tcPr>
          <w:p w14:paraId="4A9354BA" w14:textId="77777777" w:rsidR="000222A9" w:rsidRPr="000222A9" w:rsidRDefault="000222A9">
            <w:r w:rsidRPr="000222A9">
              <w:rPr>
                <w:rFonts w:hint="eastAsia"/>
              </w:rPr>
              <w:t>TMPRSS2</w:t>
            </w:r>
          </w:p>
        </w:tc>
        <w:tc>
          <w:tcPr>
            <w:tcW w:w="1363" w:type="dxa"/>
            <w:noWrap/>
            <w:hideMark/>
          </w:tcPr>
          <w:p w14:paraId="11262DAD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00B311FB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70C56C46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60D7AC12" w14:textId="77777777" w:rsidR="000222A9" w:rsidRPr="000222A9" w:rsidRDefault="000222A9"/>
        </w:tc>
        <w:tc>
          <w:tcPr>
            <w:tcW w:w="1363" w:type="dxa"/>
            <w:noWrap/>
            <w:hideMark/>
          </w:tcPr>
          <w:p w14:paraId="4CF11078" w14:textId="77777777" w:rsidR="000222A9" w:rsidRPr="000222A9" w:rsidRDefault="000222A9"/>
        </w:tc>
      </w:tr>
    </w:tbl>
    <w:p w14:paraId="4987409A" w14:textId="77777777" w:rsidR="005053DE" w:rsidRDefault="005053DE" w:rsidP="00ED1668">
      <w:pPr>
        <w:rPr>
          <w:rFonts w:hint="eastAsia"/>
        </w:rPr>
      </w:pPr>
    </w:p>
    <w:sectPr w:rsidR="005053DE" w:rsidSect="00ED1668">
      <w:pgSz w:w="16838" w:h="11906" w:orient="landscape"/>
      <w:pgMar w:top="1800" w:right="1440" w:bottom="1418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2A9"/>
    <w:rsid w:val="00015904"/>
    <w:rsid w:val="000222A9"/>
    <w:rsid w:val="005053DE"/>
    <w:rsid w:val="00ED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56CFC"/>
  <w15:chartTrackingRefBased/>
  <w15:docId w15:val="{59A06058-8EDB-4839-ACD8-B0E92DBAC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2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9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然 刘</dc:creator>
  <cp:keywords/>
  <dc:description/>
  <cp:lastModifiedBy>笑然 刘</cp:lastModifiedBy>
  <cp:revision>2</cp:revision>
  <dcterms:created xsi:type="dcterms:W3CDTF">2021-08-12T11:47:00Z</dcterms:created>
  <dcterms:modified xsi:type="dcterms:W3CDTF">2021-08-13T03:29:00Z</dcterms:modified>
</cp:coreProperties>
</file>